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3CFDA" w14:textId="77777777" w:rsidR="00D25A4C" w:rsidRPr="00DE268E" w:rsidRDefault="00D25A4C" w:rsidP="00725D7F">
      <w:pPr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.</w:t>
      </w:r>
    </w:p>
    <w:p w14:paraId="465A5B16" w14:textId="61AFBBB8" w:rsidR="00D8211E" w:rsidRPr="00DE268E" w:rsidRDefault="00D8211E" w:rsidP="00725D7F">
      <w:pPr>
        <w:spacing w:line="276" w:lineRule="auto"/>
        <w:rPr>
          <w:color w:val="000000" w:themeColor="text1"/>
        </w:rPr>
      </w:pPr>
    </w:p>
    <w:p w14:paraId="701A80E5" w14:textId="48BF4E32" w:rsidR="00D25A4C" w:rsidRPr="00DE268E" w:rsidRDefault="00A845BD" w:rsidP="00725D7F">
      <w:pPr>
        <w:widowControl/>
        <w:shd w:val="clear" w:color="auto" w:fill="FFFFFF"/>
        <w:wordWrap/>
        <w:autoSpaceDE/>
        <w:autoSpaceDN/>
        <w:spacing w:after="0" w:line="276" w:lineRule="auto"/>
        <w:jc w:val="center"/>
        <w:outlineLvl w:val="1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Increased ribosomal protein levels and protein synthesis in the striatal synaptosome of Shank3-overexpressing transgenic mice</w:t>
      </w:r>
    </w:p>
    <w:p w14:paraId="43CFCED9" w14:textId="77777777" w:rsidR="00D25A4C" w:rsidRPr="00DE268E" w:rsidRDefault="00D25A4C" w:rsidP="00725D7F">
      <w:pPr>
        <w:widowControl/>
        <w:shd w:val="clear" w:color="auto" w:fill="FFFFFF"/>
        <w:wordWrap/>
        <w:autoSpaceDE/>
        <w:autoSpaceDN/>
        <w:spacing w:after="0" w:line="276" w:lineRule="auto"/>
        <w:jc w:val="left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3F25D7" w14:textId="788025FD" w:rsidR="00D25A4C" w:rsidRPr="00DE268E" w:rsidRDefault="0098521C" w:rsidP="00725D7F">
      <w:pPr>
        <w:widowControl/>
        <w:shd w:val="clear" w:color="auto" w:fill="FFFFFF"/>
        <w:wordWrap/>
        <w:autoSpaceDE/>
        <w:autoSpaceDN/>
        <w:spacing w:after="0" w:line="276" w:lineRule="auto"/>
        <w:jc w:val="center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unmei Jin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unkum Lee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ojin Kang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won Jeong, Joori Park, Yinhua Zhang, Hyae Rim Kang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Ruiying Ma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unyoung Seong,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onhee Kim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ung Jung, Jin Young Kim, Yoon Ki Kim, Kihoon Han</w:t>
      </w:r>
    </w:p>
    <w:p w14:paraId="2DC16A5F" w14:textId="7D528412" w:rsidR="00D25A4C" w:rsidRPr="00DE268E" w:rsidRDefault="00D25A4C" w:rsidP="00725D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462EA0" w14:textId="59510946" w:rsidR="00D25A4C" w:rsidRPr="00DE268E" w:rsidRDefault="00DE268E" w:rsidP="00725D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D25A4C"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s</w:t>
      </w:r>
    </w:p>
    <w:p w14:paraId="597215FC" w14:textId="77777777" w:rsidR="00725D7F" w:rsidRPr="00DE268E" w:rsidRDefault="00725D7F" w:rsidP="00725D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86198B" w14:textId="34D1DB58" w:rsidR="00D25A4C" w:rsidRPr="00DE268E" w:rsidRDefault="00725D7F" w:rsidP="00725D7F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1D88673" wp14:editId="6A7D2DBB">
            <wp:extent cx="6786878" cy="25971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3235" cy="261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C4018" w14:textId="01DCF921" w:rsidR="00725D7F" w:rsidRPr="00DE268E" w:rsidRDefault="00725D7F" w:rsidP="00FA0ADB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. </w:t>
      </w: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E26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Gene ontology analysis for the up-regulated (A) and down-regulated proteins (B) in the stria</w:t>
      </w:r>
      <w:r w:rsidR="00824A6E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al synaptosome</w:t>
      </w:r>
      <w:r w:rsidR="00F95292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F95292" w:rsidRPr="00DE26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nk3</w:t>
      </w:r>
      <w:r w:rsidR="00F95292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 mice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6E94B8" w14:textId="02DD2336" w:rsidR="00725D7F" w:rsidRPr="00DE268E" w:rsidRDefault="00725D7F" w:rsidP="00725D7F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89C834A" wp14:editId="6F6DB52B">
            <wp:extent cx="4135290" cy="1905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997" cy="1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6C93A" w14:textId="777E2323" w:rsidR="00725D7F" w:rsidRPr="00DE268E" w:rsidRDefault="00725D7F" w:rsidP="00FA0ADB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. </w:t>
      </w: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set enrichment analysis (GSEA) for the proteomic change in the striatal synaptosome of </w:t>
      </w:r>
      <w:r w:rsidR="00CD77C4" w:rsidRPr="00DE26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nk3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 mice. </w:t>
      </w:r>
      <w:r w:rsidR="00CD77C4"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ph showing the top 10 enriched terms for the up-regulated and down-regulated proteins in the TG striatal synaptosome. </w:t>
      </w:r>
      <w:r w:rsidR="00CD77C4"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CD77C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0AD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enrichment plot of the proteomic change in TG mice on the ribosome gene set.</w:t>
      </w:r>
    </w:p>
    <w:p w14:paraId="1679441D" w14:textId="7709915A" w:rsidR="00725D7F" w:rsidRPr="00DE268E" w:rsidRDefault="00725D7F" w:rsidP="00725D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6FC089" w14:textId="00C217DB" w:rsidR="00725D7F" w:rsidRPr="00DE268E" w:rsidRDefault="00725D7F" w:rsidP="00725D7F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119CB5B" wp14:editId="67A1D4EC">
            <wp:extent cx="2283817" cy="198120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5744" cy="198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21300" w14:textId="4C66FB62" w:rsidR="00725D7F" w:rsidRPr="00DE268E" w:rsidRDefault="00725D7F" w:rsidP="00725D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. </w:t>
      </w: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A0AD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Puromycin (Puro.) labeling of nascent polypeptides in acute slices of the mouse striatum. CHX, cycloheximide.</w:t>
      </w:r>
    </w:p>
    <w:p w14:paraId="34697711" w14:textId="236EAEE8" w:rsidR="00D25A4C" w:rsidRPr="00DE268E" w:rsidRDefault="00D25A4C" w:rsidP="00FC5802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outlineLvl w:val="1"/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DE268E"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lastRenderedPageBreak/>
        <w:t>Materials and Methods</w:t>
      </w:r>
    </w:p>
    <w:p w14:paraId="43BA43CA" w14:textId="77777777" w:rsidR="00AA0D91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e</w:t>
      </w:r>
    </w:p>
    <w:p w14:paraId="6ABD08AF" w14:textId="2FF777C3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enhanced green fluorescent protein (EGFP)-Shank3</w:t>
      </w:r>
      <w:r w:rsidR="00AA0D91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-overexpressing transgenic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used in this study have been previously described</w: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EzPC9ZZWFyPjxSZWNO
dW0+MjkwOTwvUmVjTnVtPjxEaXNwbGF5VGV4dD5bMSwgMl08L0Rpc3BsYXlUZXh0PjxyZWNvcmQ+
PHJlYy1udW1iZXI+MjkwOTwvcmVjLW51bWJlcj48Zm9yZWlnbi1rZXlzPjxrZXkgYXBwPSJFTiIg
ZGItaWQ9ImRhd3p0Znd0ajU1ZmEyZTByZTd2ZWV3N3YweDBldno5cmR6ZSIgdGltZXN0YW1wPSIw
Ij4yOTA5PC9rZXk+PC9mb3JlaWduLWtleXM+PHJlZi10eXBlIG5hbWU9IkpvdXJuYWwgQXJ0aWNs
ZSI+MTc8L3JlZi10eXBlPjxjb250cmlidXRvcnM+PGF1dGhvcnM+PGF1dGhvcj5IYW4sIEsuPC9h
dXRob3I+PGF1dGhvcj5Ib2xkZXIsIEouIEwuLCBKci48L2F1dGhvcj48YXV0aG9yPlNjaGFhZiwg
Qy4gUC48L2F1dGhvcj48YXV0aG9yPkx1LCBILjwvYXV0aG9yPjxhdXRob3I+Q2hlbiwgSC48L2F1
dGhvcj48YXV0aG9yPkthbmcsIEguPC9hdXRob3I+PGF1dGhvcj5UYW5nLCBKLjwvYXV0aG9yPjxh
dXRob3I+V3UsIFouPC9hdXRob3I+PGF1dGhvcj5IYW8sIFMuPC9hdXRob3I+PGF1dGhvcj5DaGV1
bmcsIFMuIFcuPC9hdXRob3I+PGF1dGhvcj5ZdSwgUC48L2F1dGhvcj48YXV0aG9yPlN1biwgSC48
L2F1dGhvcj48YXV0aG9yPkJyZW1hbiwgQS4gTS48L2F1dGhvcj48YXV0aG9yPlBhdGVsLCBBLjwv
YXV0aG9yPjxhdXRob3I+THUsIEguIEMuPC9hdXRob3I+PGF1dGhvcj5ab2doYmksIEguIFkuPC9h
dXRob3I+PC9hdXRob3JzPjwvY29udHJpYnV0b3JzPjxhdXRoLWFkZHJlc3M+MV0gRGVwYXJ0bWVu
dCBvZiBNb2xlY3VsYXIgYW5kIEh1bWFuIEdlbmV0aWNzLCBCYXlsb3IgQ29sbGVnZSBvZiBNZWRp
Y2luZSwgSG91c3RvbiwgVGV4YXMgNzcwMzAsIFVTQSBbMl0gSG93YXJkIEh1Z2hlcyBNZWRpY2Fs
IEluc3RpdHV0ZSwgQmF5bG9yIENvbGxlZ2Ugb2YgTWVkaWNpbmUsIEhvdXN0b24sIFRleGFzIDc3
MDMwLCBVU0EgWzNdIEphbiBhbmQgRGFuIER1bmNhbiBOZXVyb2xvZ2ljYWwgUmVzZWFyY2ggSW5z
dGl0dXRlIGF0IFRleGFzIENoaWxkcmVuJmFwb3M7cyBIb3NwaXRhbCwgSG91c3RvbiwgVGV4YXMg
NzcwMzAsIFVTQS48L2F1dGgtYWRkcmVzcz48dGl0bGVzPjx0aXRsZT5TSEFOSzMgb3ZlcmV4cHJl
c3Npb24gY2F1c2VzIG1hbmljLWxpa2UgYmVoYXZpb3VyIHdpdGggdW5pcXVlIHBoYXJtYWNvZ2Vu
ZXRpYyBwcm9wZXJ0aWVzPC90aXRsZT48c2Vjb25kYXJ5LXRpdGxlPk5hdHVyZTwvc2Vjb25kYXJ5
LXRpdGxlPjxhbHQtdGl0bGU+TmF0dXJlPC9hbHQtdGl0bGU+PC90aXRsZXM+PHBhZ2VzPjcyLTc8
L3BhZ2VzPjx2b2x1bWU+NTAzPC92b2x1bWU+PG51bWJlcj43NDc0PC9udW1iZXI+PGVkaXRpb24+
MjAxMy8xMC8yNTwvZWRpdGlvbj48a2V5d29yZHM+PGtleXdvcmQ+QWN0aW4tUmVsYXRlZCBQcm90
ZWluIDItMyBDb21wbGV4L21ldGFib2xpc208L2tleXdvcmQ+PGtleXdvcmQ+QWN0aW5zL21ldGFi
b2xpc208L2tleXdvcmQ+PGtleXdvcmQ+QWR1bHQ8L2tleXdvcmQ+PGtleXdvcmQ+QW5pbWFsczwv
a2V5d29yZD48a2V5d29yZD5CZWhhdmlvciwgQW5pbWFsPC9rZXl3b3JkPjxrZXl3b3JkPkJpcG9s
YXIgRGlzb3JkZXIvKmRydWcgdGhlcmFweS9nZW5ldGljcy8qcGh5c2lvcGF0aG9sb2d5PC9rZXl3
b3JkPjxrZXl3b3JkPkNocm9tb3NvbWVzLCBIdW1hbiwgUGFpciAyMi9nZW5ldGljczwva2V5d29y
ZD48a2V5d29yZD5EaXNlYXNlIE1vZGVscywgQW5pbWFsPC9rZXl3b3JkPjxrZXl3b3JkPkV4Y2l0
YXRvcnkgUG9zdHN5bmFwdGljIFBvdGVudGlhbHM8L2tleXdvcmQ+PGtleXdvcmQ+RmVtYWxlPC9r
ZXl3b3JkPjxrZXl3b3JkPkdlbmUgRG9zYWdlL2dlbmV0aWNzPC9rZXl3b3JkPjxrZXl3b3JkPkdl
bmUgRXhwcmVzc2lvbi9nZW5ldGljczwva2V5d29yZD48a2V5d29yZD5HZW5lcywgRHVwbGljYXRl
L2dlbmV0aWNzPC9rZXl3b3JkPjxrZXl3b3JkPkh1bWFuczwva2V5d29yZD48a2V5d29yZD5IeXBl
cmtpbmVzaXMvZ2VuZXRpY3MvcGh5c2lvcGF0aG9sb2d5PC9rZXl3b3JkPjxrZXl3b3JkPkluaGli
aXRvcnkgUG9zdHN5bmFwdGljIFBvdGVudGlhbHM8L2tleXdvcmQ+PGtleXdvcmQ+TGl0aGl1bS9w
aGFybWFjb2xvZ3k8L2tleXdvcmQ+PGtleXdvcmQ+TWFsZTwva2V5d29yZD48a2V5d29yZD5NaWNl
PC9rZXl3b3JkPjxrZXl3b3JkPk1pY2UsIFRyYW5zZ2VuaWM8L2tleXdvcmQ+PGtleXdvcmQ+TmVy
dmUgVGlzc3VlIFByb3RlaW5zLypnZW5ldGljcy8qbWV0YWJvbGlzbTwva2V5d29yZD48a2V5d29y
ZD5TZWl6dXJlcy9nZW5ldGljczwva2V5d29yZD48a2V5d29yZD5WYWxwcm9pYyBBY2lkL3BoYXJt
YWNvbG9neS90aGVyYXBldXRpYyB1c2U8L2tleXdvcmQ+PC9rZXl3b3Jkcz48ZGF0ZXM+PHllYXI+
MjAxMzwveWVhcj48cHViLWRhdGVzPjxkYXRlPk5vdiA3PC9kYXRlPjwvcHViLWRhdGVzPjwvZGF0
ZXM+PGlzYm4+MTQ3Ni00Njg3IChFbGVjdHJvbmljKSYjeEQ7MDAyOC0wODM2IChMaW5raW5nKTwv
aXNibj48YWNjZXNzaW9uLW51bT4yNDE1MzE3NzwvYWNjZXNzaW9uLW51bT48d29yay10eXBlPlJl
c2VhcmNoIFN1cHBvcnQsIE4uSS5ILiwgRXh0cmFtdXJhbCYjeEQ7UmVzZWFyY2ggU3VwcG9ydCwg
Tm9uLVUuUy4gR292JmFwb3M7dDwvd29yay10eXBlPjx1cmxzPjxyZWxhdGVkLXVybHM+PHVybD5o
dHRwOi8vd3d3Lm5jYmkubmxtLm5paC5nb3YvcHVibWVkLzI0MTUzMTc3PC91cmw+PC9yZWxhdGVk
LXVybHM+PC91cmxzPjxjdXN0b20yPjM5MjMzNDg8L2N1c3RvbTI+PGVsZWN0cm9uaWMtcmVzb3Vy
Y2UtbnVtPjEwLjEwMzgvbmF0dXJlMTI2MzA8L2VsZWN0cm9uaWMtcmVzb3VyY2UtbnVtPjxsYW5n
dWFnZT5lbmc8L2xhbmd1YWdlPjwvcmVjb3JkPjwvQ2l0ZT48Q2l0ZT48QXV0aG9yPkppbjwvQXV0
aG9yPjxZZWFyPjIwMTk8L1llYXI+PFJlY051bT4yOTU1PC9SZWNOdW0+PHJlY29yZD48cmVjLW51
bWJlcj4yOTU1PC9yZWMtbnVtYmVyPjxmb3JlaWduLWtleXM+PGtleSBhcHA9IkVOIiBkYi1pZD0i
ZGF3enRmd3RqNTVmYTJlMHJlN3ZlZXc3djB4MGV2ejlyZHplIiB0aW1lc3RhbXA9IjAiPjI5NTU8
L2tleT48L2ZvcmVpZ24ta2V5cz48cmVmLXR5cGUgbmFtZT0iSm91cm5hbCBBcnRpY2xlIj4xNzwv
cmVmLXR5cGU+PGNvbnRyaWJ1dG9ycz48YXV0aG9ycz48YXV0aG9yPkppbiwgQy48L2F1dGhvcj48
YXV0aG9yPktpbSwgUy48L2F1dGhvcj48YXV0aG9yPkthbmcsIEguPC9hdXRob3I+PGF1dGhvcj5Z
dW4sIEsuIE4uPC9hdXRob3I+PGF1dGhvcj5MZWUsIFkuPC9hdXRob3I+PGF1dGhvcj5aaGFuZywg
WS48L2F1dGhvcj48YXV0aG9yPktpbSwgWS48L2F1dGhvcj48YXV0aG9yPktpbSwgSi4gWS48L2F1
dGhvcj48YXV0aG9yPkhhbiwgSy48L2F1dGhvcj48L2F1dGhvcnM+PC9jb250cmlidXRvcnM+PGF1
dGgtYWRkcmVzcz5EZXBhcnRtZW50cyBvZiBOZXVyb3NjaWVuY2UsIENvbGxlZ2Ugb2YgTWVkaWNp
bmUsIEtvcmVhIFVuaXZlcnNpdHksIFNlb3VsLCBTb3V0aCBLb3JlYS4mI3hEO0Jpb21lZGljYWwg
U2NpZW5jZXMsIENvbGxlZ2Ugb2YgTWVkaWNpbmUsIEtvcmVhIFVuaXZlcnNpdHksIFNlb3VsLCBT
b3V0aCBLb3JlYS4mI3hEO0RpdmlzaW9uIG9mIE5hdGlvbmFsIFN1cGVyY29tcHV0aW5nLCBLSVNU
SSwgRGFlamVvbiwgU291dGggS29yZWEuJiN4RDtCaW9tZWRpY2FsIE9taWNzIEdyb3VwLCBLb3Jl
YSBCYXNpYyBTY2llbmNlIEluc3RpdHV0ZSwgT2NoYW5nLCBLb3JlYS48L2F1dGgtYWRkcmVzcz48
dGl0bGVzPjx0aXRsZT5TaGFuazMgcmVndWxhdGVzIHN0cmlhdGFsIHN5bmFwdGljIGFidW5kYW5j
ZSBvZiBDeWxkLCBhIGRldWJpcXVpdGluYXNlIHNwZWNpZmljIGZvciBMeXM2My1saW5rZWQgcG9s
eXViaXF1aXRpbiBjaGFpbnM8L3RpdGxlPjxzZWNvbmRhcnktdGl0bGU+Sm91cm5hbCBvZiBuZXVy
b2NoZW1pc3RyeTwvc2Vjb25kYXJ5LXRpdGxlPjxhbHQtdGl0bGU+SiBOZXVyb2NoZW08L2FsdC10
aXRsZT48L3RpdGxlcz48YWx0LXBlcmlvZGljYWw+PGZ1bGwtdGl0bGU+SiBOZXVyb2NoZW08L2Z1
bGwtdGl0bGU+PC9hbHQtcGVyaW9kaWNhbD48cGFnZXM+Nzc2LTc4NjwvcGFnZXM+PHZvbHVtZT4x
NTA8L3ZvbHVtZT48bnVtYmVyPjY8L251bWJlcj48ZWRpdGlvbj4yMDE5LzA2LzIwPC9lZGl0aW9u
PjxkYXRlcz48eWVhcj4yMDE5PC95ZWFyPjxwdWItZGF0ZXM+PGRhdGU+U2VwPC9kYXRlPjwvcHVi
LWRhdGVzPjwvZGF0ZXM+PGlzYm4+MTQ3MS00MTU5IChFbGVjdHJvbmljKSYjeEQ7MDAyMi0zMDQy
IChMaW5raW5nKTwvaXNibj48YWNjZXNzaW9uLW51bT4zMTIxNTY1NDwvYWNjZXNzaW9uLW51bT48
dXJscz48cmVsYXRlZC11cmxzPjx1cmw+aHR0cDovL3d3dy5uY2JpLm5sbS5uaWguZ292L3B1Ym1l
ZC8zMTIxNTY1NDwvdXJsPjwvcmVsYXRlZC11cmxzPjwvdXJscz48ZWxlY3Ryb25pYy1yZXNvdXJj
ZS1udW0+MTAuMTExMS9qbmMuMTQ3OTY8L2VsZWN0cm9uaWMtcmVzb3VyY2UtbnVtPjxsYW5ndWFn
ZT5lbmc8L2xhbmd1YWdlPjwvcmVjb3JkPjwvQ2l0ZT48L0VuZE5vdGU+AG==
</w:fldData>
        </w:fldChar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EzPC9ZZWFyPjxSZWNO
dW0+MjkwOTwvUmVjTnVtPjxEaXNwbGF5VGV4dD5bMSwgMl08L0Rpc3BsYXlUZXh0PjxyZWNvcmQ+
PHJlYy1udW1iZXI+MjkwOTwvcmVjLW51bWJlcj48Zm9yZWlnbi1rZXlzPjxrZXkgYXBwPSJFTiIg
ZGItaWQ9ImRhd3p0Znd0ajU1ZmEyZTByZTd2ZWV3N3YweDBldno5cmR6ZSIgdGltZXN0YW1wPSIw
Ij4yOTA5PC9rZXk+PC9mb3JlaWduLWtleXM+PHJlZi10eXBlIG5hbWU9IkpvdXJuYWwgQXJ0aWNs
ZSI+MTc8L3JlZi10eXBlPjxjb250cmlidXRvcnM+PGF1dGhvcnM+PGF1dGhvcj5IYW4sIEsuPC9h
dXRob3I+PGF1dGhvcj5Ib2xkZXIsIEouIEwuLCBKci48L2F1dGhvcj48YXV0aG9yPlNjaGFhZiwg
Qy4gUC48L2F1dGhvcj48YXV0aG9yPkx1LCBILjwvYXV0aG9yPjxhdXRob3I+Q2hlbiwgSC48L2F1
dGhvcj48YXV0aG9yPkthbmcsIEguPC9hdXRob3I+PGF1dGhvcj5UYW5nLCBKLjwvYXV0aG9yPjxh
dXRob3I+V3UsIFouPC9hdXRob3I+PGF1dGhvcj5IYW8sIFMuPC9hdXRob3I+PGF1dGhvcj5DaGV1
bmcsIFMuIFcuPC9hdXRob3I+PGF1dGhvcj5ZdSwgUC48L2F1dGhvcj48YXV0aG9yPlN1biwgSC48
L2F1dGhvcj48YXV0aG9yPkJyZW1hbiwgQS4gTS48L2F1dGhvcj48YXV0aG9yPlBhdGVsLCBBLjwv
YXV0aG9yPjxhdXRob3I+THUsIEguIEMuPC9hdXRob3I+PGF1dGhvcj5ab2doYmksIEguIFkuPC9h
dXRob3I+PC9hdXRob3JzPjwvY29udHJpYnV0b3JzPjxhdXRoLWFkZHJlc3M+MV0gRGVwYXJ0bWVu
dCBvZiBNb2xlY3VsYXIgYW5kIEh1bWFuIEdlbmV0aWNzLCBCYXlsb3IgQ29sbGVnZSBvZiBNZWRp
Y2luZSwgSG91c3RvbiwgVGV4YXMgNzcwMzAsIFVTQSBbMl0gSG93YXJkIEh1Z2hlcyBNZWRpY2Fs
IEluc3RpdHV0ZSwgQmF5bG9yIENvbGxlZ2Ugb2YgTWVkaWNpbmUsIEhvdXN0b24sIFRleGFzIDc3
MDMwLCBVU0EgWzNdIEphbiBhbmQgRGFuIER1bmNhbiBOZXVyb2xvZ2ljYWwgUmVzZWFyY2ggSW5z
dGl0dXRlIGF0IFRleGFzIENoaWxkcmVuJmFwb3M7cyBIb3NwaXRhbCwgSG91c3RvbiwgVGV4YXMg
NzcwMzAsIFVTQS48L2F1dGgtYWRkcmVzcz48dGl0bGVzPjx0aXRsZT5TSEFOSzMgb3ZlcmV4cHJl
c3Npb24gY2F1c2VzIG1hbmljLWxpa2UgYmVoYXZpb3VyIHdpdGggdW5pcXVlIHBoYXJtYWNvZ2Vu
ZXRpYyBwcm9wZXJ0aWVzPC90aXRsZT48c2Vjb25kYXJ5LXRpdGxlPk5hdHVyZTwvc2Vjb25kYXJ5
LXRpdGxlPjxhbHQtdGl0bGU+TmF0dXJlPC9hbHQtdGl0bGU+PC90aXRsZXM+PHBhZ2VzPjcyLTc8
L3BhZ2VzPjx2b2x1bWU+NTAzPC92b2x1bWU+PG51bWJlcj43NDc0PC9udW1iZXI+PGVkaXRpb24+
MjAxMy8xMC8yNTwvZWRpdGlvbj48a2V5d29yZHM+PGtleXdvcmQ+QWN0aW4tUmVsYXRlZCBQcm90
ZWluIDItMyBDb21wbGV4L21ldGFib2xpc208L2tleXdvcmQ+PGtleXdvcmQ+QWN0aW5zL21ldGFi
b2xpc208L2tleXdvcmQ+PGtleXdvcmQ+QWR1bHQ8L2tleXdvcmQ+PGtleXdvcmQ+QW5pbWFsczwv
a2V5d29yZD48a2V5d29yZD5CZWhhdmlvciwgQW5pbWFsPC9rZXl3b3JkPjxrZXl3b3JkPkJpcG9s
YXIgRGlzb3JkZXIvKmRydWcgdGhlcmFweS9nZW5ldGljcy8qcGh5c2lvcGF0aG9sb2d5PC9rZXl3
b3JkPjxrZXl3b3JkPkNocm9tb3NvbWVzLCBIdW1hbiwgUGFpciAyMi9nZW5ldGljczwva2V5d29y
ZD48a2V5d29yZD5EaXNlYXNlIE1vZGVscywgQW5pbWFsPC9rZXl3b3JkPjxrZXl3b3JkPkV4Y2l0
YXRvcnkgUG9zdHN5bmFwdGljIFBvdGVudGlhbHM8L2tleXdvcmQ+PGtleXdvcmQ+RmVtYWxlPC9r
ZXl3b3JkPjxrZXl3b3JkPkdlbmUgRG9zYWdlL2dlbmV0aWNzPC9rZXl3b3JkPjxrZXl3b3JkPkdl
bmUgRXhwcmVzc2lvbi9nZW5ldGljczwva2V5d29yZD48a2V5d29yZD5HZW5lcywgRHVwbGljYXRl
L2dlbmV0aWNzPC9rZXl3b3JkPjxrZXl3b3JkPkh1bWFuczwva2V5d29yZD48a2V5d29yZD5IeXBl
cmtpbmVzaXMvZ2VuZXRpY3MvcGh5c2lvcGF0aG9sb2d5PC9rZXl3b3JkPjxrZXl3b3JkPkluaGli
aXRvcnkgUG9zdHN5bmFwdGljIFBvdGVudGlhbHM8L2tleXdvcmQ+PGtleXdvcmQ+TGl0aGl1bS9w
aGFybWFjb2xvZ3k8L2tleXdvcmQ+PGtleXdvcmQ+TWFsZTwva2V5d29yZD48a2V5d29yZD5NaWNl
PC9rZXl3b3JkPjxrZXl3b3JkPk1pY2UsIFRyYW5zZ2VuaWM8L2tleXdvcmQ+PGtleXdvcmQ+TmVy
dmUgVGlzc3VlIFByb3RlaW5zLypnZW5ldGljcy8qbWV0YWJvbGlzbTwva2V5d29yZD48a2V5d29y
ZD5TZWl6dXJlcy9nZW5ldGljczwva2V5d29yZD48a2V5d29yZD5WYWxwcm9pYyBBY2lkL3BoYXJt
YWNvbG9neS90aGVyYXBldXRpYyB1c2U8L2tleXdvcmQ+PC9rZXl3b3Jkcz48ZGF0ZXM+PHllYXI+
MjAxMzwveWVhcj48cHViLWRhdGVzPjxkYXRlPk5vdiA3PC9kYXRlPjwvcHViLWRhdGVzPjwvZGF0
ZXM+PGlzYm4+MTQ3Ni00Njg3IChFbGVjdHJvbmljKSYjeEQ7MDAyOC0wODM2IChMaW5raW5nKTwv
aXNibj48YWNjZXNzaW9uLW51bT4yNDE1MzE3NzwvYWNjZXNzaW9uLW51bT48d29yay10eXBlPlJl
c2VhcmNoIFN1cHBvcnQsIE4uSS5ILiwgRXh0cmFtdXJhbCYjeEQ7UmVzZWFyY2ggU3VwcG9ydCwg
Tm9uLVUuUy4gR292JmFwb3M7dDwvd29yay10eXBlPjx1cmxzPjxyZWxhdGVkLXVybHM+PHVybD5o
dHRwOi8vd3d3Lm5jYmkubmxtLm5paC5nb3YvcHVibWVkLzI0MTUzMTc3PC91cmw+PC9yZWxhdGVk
LXVybHM+PC91cmxzPjxjdXN0b20yPjM5MjMzNDg8L2N1c3RvbTI+PGVsZWN0cm9uaWMtcmVzb3Vy
Y2UtbnVtPjEwLjEwMzgvbmF0dXJlMTI2MzA8L2VsZWN0cm9uaWMtcmVzb3VyY2UtbnVtPjxsYW5n
dWFnZT5lbmc8L2xhbmd1YWdlPjwvcmVjb3JkPjwvQ2l0ZT48Q2l0ZT48QXV0aG9yPkppbjwvQXV0
aG9yPjxZZWFyPjIwMTk8L1llYXI+PFJlY051bT4yOTU1PC9SZWNOdW0+PHJlY29yZD48cmVjLW51
bWJlcj4yOTU1PC9yZWMtbnVtYmVyPjxmb3JlaWduLWtleXM+PGtleSBhcHA9IkVOIiBkYi1pZD0i
ZGF3enRmd3RqNTVmYTJlMHJlN3ZlZXc3djB4MGV2ejlyZHplIiB0aW1lc3RhbXA9IjAiPjI5NTU8
L2tleT48L2ZvcmVpZ24ta2V5cz48cmVmLXR5cGUgbmFtZT0iSm91cm5hbCBBcnRpY2xlIj4xNzwv
cmVmLXR5cGU+PGNvbnRyaWJ1dG9ycz48YXV0aG9ycz48YXV0aG9yPkppbiwgQy48L2F1dGhvcj48
YXV0aG9yPktpbSwgUy48L2F1dGhvcj48YXV0aG9yPkthbmcsIEguPC9hdXRob3I+PGF1dGhvcj5Z
dW4sIEsuIE4uPC9hdXRob3I+PGF1dGhvcj5MZWUsIFkuPC9hdXRob3I+PGF1dGhvcj5aaGFuZywg
WS48L2F1dGhvcj48YXV0aG9yPktpbSwgWS48L2F1dGhvcj48YXV0aG9yPktpbSwgSi4gWS48L2F1
dGhvcj48YXV0aG9yPkhhbiwgSy48L2F1dGhvcj48L2F1dGhvcnM+PC9jb250cmlidXRvcnM+PGF1
dGgtYWRkcmVzcz5EZXBhcnRtZW50cyBvZiBOZXVyb3NjaWVuY2UsIENvbGxlZ2Ugb2YgTWVkaWNp
bmUsIEtvcmVhIFVuaXZlcnNpdHksIFNlb3VsLCBTb3V0aCBLb3JlYS4mI3hEO0Jpb21lZGljYWwg
U2NpZW5jZXMsIENvbGxlZ2Ugb2YgTWVkaWNpbmUsIEtvcmVhIFVuaXZlcnNpdHksIFNlb3VsLCBT
b3V0aCBLb3JlYS4mI3hEO0RpdmlzaW9uIG9mIE5hdGlvbmFsIFN1cGVyY29tcHV0aW5nLCBLSVNU
SSwgRGFlamVvbiwgU291dGggS29yZWEuJiN4RDtCaW9tZWRpY2FsIE9taWNzIEdyb3VwLCBLb3Jl
YSBCYXNpYyBTY2llbmNlIEluc3RpdHV0ZSwgT2NoYW5nLCBLb3JlYS48L2F1dGgtYWRkcmVzcz48
dGl0bGVzPjx0aXRsZT5TaGFuazMgcmVndWxhdGVzIHN0cmlhdGFsIHN5bmFwdGljIGFidW5kYW5j
ZSBvZiBDeWxkLCBhIGRldWJpcXVpdGluYXNlIHNwZWNpZmljIGZvciBMeXM2My1saW5rZWQgcG9s
eXViaXF1aXRpbiBjaGFpbnM8L3RpdGxlPjxzZWNvbmRhcnktdGl0bGU+Sm91cm5hbCBvZiBuZXVy
b2NoZW1pc3RyeTwvc2Vjb25kYXJ5LXRpdGxlPjxhbHQtdGl0bGU+SiBOZXVyb2NoZW08L2FsdC10
aXRsZT48L3RpdGxlcz48YWx0LXBlcmlvZGljYWw+PGZ1bGwtdGl0bGU+SiBOZXVyb2NoZW08L2Z1
bGwtdGl0bGU+PC9hbHQtcGVyaW9kaWNhbD48cGFnZXM+Nzc2LTc4NjwvcGFnZXM+PHZvbHVtZT4x
NTA8L3ZvbHVtZT48bnVtYmVyPjY8L251bWJlcj48ZWRpdGlvbj4yMDE5LzA2LzIwPC9lZGl0aW9u
PjxkYXRlcz48eWVhcj4yMDE5PC95ZWFyPjxwdWItZGF0ZXM+PGRhdGU+U2VwPC9kYXRlPjwvcHVi
LWRhdGVzPjwvZGF0ZXM+PGlzYm4+MTQ3MS00MTU5IChFbGVjdHJvbmljKSYjeEQ7MDAyMi0zMDQy
IChMaW5raW5nKTwvaXNibj48YWNjZXNzaW9uLW51bT4zMTIxNTY1NDwvYWNjZXNzaW9uLW51bT48
dXJscz48cmVsYXRlZC11cmxzPjx1cmw+aHR0cDovL3d3dy5uY2JpLm5sbS5uaWguZ292L3B1Ym1l
ZC8zMTIxNTY1NDwvdXJsPjwvcmVsYXRlZC11cmxzPjwvdXJscz48ZWxlY3Ryb25pYy1yZXNvdXJj
ZS1udW0+MTAuMTExMS9qbmMuMTQ3OTY8L2VsZWN0cm9uaWMtcmVzb3VyY2UtbnVtPjxsYW5ndWFn
ZT5lbmc8L2xhbmd1YWdlPjwvcmVjb3JkPjwvQ2l0ZT48L0VuZE5vdGU+AG==
</w:fldData>
        </w:fldChar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F6DEB"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, 2]</w: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. The mice were bred and maintained in a C57BL/6J (Japan SLC, Inc., Shizuoka, Japan, RRID:MGI:5488963) background according to the Korea University College of Medicine Research Requirements, and all experimental procedures were approved by the Committee on Animal Research at the Korea University College of Medicine (</w:t>
      </w:r>
      <w:bookmarkStart w:id="1" w:name="_Hlk57977421"/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KOREA-2018-0003</w:t>
      </w:r>
      <w:bookmarkEnd w:id="1"/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). The mice were fed and had access to water ad libitum and were group housed (4–6 mice per cage) under a 12-h light-dark cycle at 18–25 °C. For all experiments, only adult (10–1</w:t>
      </w:r>
      <w:r w:rsidR="006F6DE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521D6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week old) male mice were used, and WT control refers to the WT littermates of the TG mice.</w:t>
      </w:r>
    </w:p>
    <w:p w14:paraId="0868BACF" w14:textId="77777777" w:rsidR="002D7711" w:rsidRPr="00DE268E" w:rsidRDefault="002D7711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2CCA21" w14:textId="00AB5924" w:rsidR="002D7711" w:rsidRPr="00DE268E" w:rsidRDefault="002D7711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stern blotting</w:t>
      </w:r>
    </w:p>
    <w:p w14:paraId="3D53420F" w14:textId="24D3D1EC" w:rsidR="002D7711" w:rsidRPr="00DE268E" w:rsidRDefault="002D7711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tein concentration was measured using the Bradford Protein Assay (Bio-Rad, #500-0006). The lysate was heated in 1X NuPAGE LDS sample buffer (Thermo Fisher Scientific, #NP0007) containing 1X NuPAGE reducing agent (Thermo Fisher Scientific, #NP0004). From each sample, 10–20 </w:t>
      </w:r>
      <w:r w:rsidRPr="00DE268E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of protein was loaded into 10% SDS-polyacrylamide gel or </w:t>
      </w:r>
      <w:r w:rsidRPr="00DE268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–15% Mini-PROTEAN</w:t>
      </w:r>
      <w:r w:rsidRPr="00DE268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GX™ Precast Protein Gels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io-Rad,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#4561084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western blotting.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proteins were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ransferred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DE268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trocellulose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mbrane (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 Healthcare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 #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600001)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r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t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he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VDF membrane (Millipore,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#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PVH00010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for </w:t>
      </w:r>
      <w:r w:rsidRPr="00DE268E">
        <w:rPr>
          <w:rFonts w:ascii="Times New Roman" w:eastAsia="GulimChe" w:hAnsi="Times New Roman" w:cs="Times New Roman"/>
          <w:color w:val="000000" w:themeColor="text1"/>
          <w:sz w:val="24"/>
          <w:szCs w:val="24"/>
        </w:rPr>
        <w:t>puromycin blot only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ary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ntibodies used for western blot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9D4EF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k3 (Santa Cruz, sc-30193, 1:1000),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PLP1(Sigma, #HPA003368, 1:500), RPL36A (Abnova, #H00006173-M02, 1:1000), RPL35 (Abcam, #Ab190162, 1:1000), RPL5 (Abcam, ab137617, 1:1000), </w:t>
      </w:r>
      <w:r w:rsidR="009D4EFB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9D4EF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S6 (Cell Signaling, #2217, 1:1000),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puromycin (Millipore, #MABE343, 1:2000), phospho-mTOR (S2448) (Cell Signaling, #2971, 1:1000), mTOR (Cell Signaling, #2983, 1:1000), phospho-ERK (T202/Y204) (</w:t>
      </w:r>
      <w:r w:rsidR="00E13E4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Cell Signaling, #4370, 1:10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), ERK (</w:t>
      </w:r>
      <w:r w:rsidR="00E13E4B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Cell Signaling, #4695P, 1:10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), and GAPDH (Cell Signaling, #2118, 1:3000).</w:t>
      </w:r>
      <w:r w:rsidR="006C7420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PL36A, RPL35, and </w:t>
      </w:r>
      <w:r w:rsidR="006C7420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PLP1 were the first, second, and fourth up-regulated RPs in our quantitative proteomic analysis. The RPL5 was a negative control (i.e., RPL5 was not significantly changed in our proteomic analysis). The RPS6 and RPL36A were routinely analyzed for the sucrose density-gradient polysome fractionation.</w:t>
      </w:r>
    </w:p>
    <w:p w14:paraId="326BFB65" w14:textId="4527F468" w:rsidR="006F6DEB" w:rsidRPr="00DE268E" w:rsidRDefault="006F6DEB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030886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romycin incorporation assay</w:t>
      </w:r>
    </w:p>
    <w:p w14:paraId="1C6AEC8D" w14:textId="17B29B5F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omycin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incorporation assay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performed as p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reviously described</w:t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HU8L0F1dGhvcj48WWVhcj4yMDE5PC9ZZWFyPjxSZWNO
dW0+MzA1ODwvUmVjTnVtPjxEaXNwbGF5VGV4dD5bM108L0Rpc3BsYXlUZXh0PjxyZWNvcmQ+PHJl
Yy1udW1iZXI+MzA1ODwvcmVjLW51bWJlcj48Zm9yZWlnbi1rZXlzPjxrZXkgYXBwPSJFTiIgZGIt
aWQ9ImRhd3p0Znd0ajU1ZmEyZTByZTd2ZWV3N3YweDBldno5cmR6ZSIgdGltZXN0YW1wPSIxNjA2
OTczNzI5Ij4zMDU4PC9rZXk+PC9mb3JlaWduLWtleXM+PHJlZi10eXBlIG5hbWU9IkpvdXJuYWwg
QXJ0aWNsZSI+MTc8L3JlZi10eXBlPjxjb250cmlidXRvcnM+PGF1dGhvcnM+PGF1dGhvcj5aaHUs
IFAuIEouPC9hdXRob3I+PGF1dGhvcj5LaGF0aXdhZGEsIFMuPC9hdXRob3I+PGF1dGhvcj5DdWks
IFkuPC9hdXRob3I+PGF1dGhvcj5SZWluZWtlLCBMLiBDLjwvYXV0aG9yPjxhdXRob3I+RG9vbGlu
ZywgUy4gVy48L2F1dGhvcj48YXV0aG9yPktpbSwgSi4gSi48L2F1dGhvcj48YXV0aG9yPkxpLCBX
LjwvYXV0aG9yPjxhdXRob3I+V2FsdGVyLCBQLjwvYXV0aG9yPjxhdXRob3I+Q29zdGEtTWF0dGlv
bGksIE0uPC9hdXRob3I+PC9hdXRob3JzPjwvY29udHJpYnV0b3JzPjxhdXRoLWFkZHJlc3M+RGVw
YXJ0bWVudCBvZiBOZXVyb3NjaWVuY2UsIEJheWxvciBDb2xsZWdlIG9mIE1lZGljaW5lLCBIb3Vz
dG9uLCBUWCwgVVNBLiYjeEQ7TWVtb3J5IGFuZCBCcmFpbiBSZXNlYXJjaCBDZW50ZXIsIEJheWxv
ciBDb2xsZWdlIG9mIE1lZGljaW5lLCBIb3VzdG9uLCBUWCwgVVNBLiYjeEQ7VmVybmEgYW5kIE1h
cnJzIE1jTGVhbiBEZXBhcnRtZW50IG9mIEJpb2NoZW1pc3RyeSBhbmQgTW9sZWN1bGFyIEJpb2xv
Z3ksIEJheWxvciBDb2xsZWdlIG9mIE1lZGljaW5lLCBIb3VzdG9uLCBUWCwgVVNBLiYjeEQ7RGl2
aXNpb24gb2YgQmlvc3RhdGlzdGljcywgRGFuIEwgRHVuY2FuIENvbXByZWhlbnNpdmUgQ2FuY2Vy
IENlbnRlciwgYW5kIERlcGFydG1lbnQgb2YgTW9sZWN1bGFyIGFuZCBDZWxsdWxhciBCaW9sb2d5
LCBCYXlsb3IgQ29sbGVnZSBvZiBNZWRpY2luZSwgSG91c3RvbiwgVFgsIFVTQS4mI3hEO0RlcGFy
dG1lbnQgb2YgQmlvbG9naWNhbCBDaGVtaXN0cnksIFVuaXZlcnNpdHkgb2YgQ2FsaWZvcm5pYSwg
SXJ2aW5lLCBJcnZpbmUsIENBLCBVU0EuJiN4RDtEZXBhcnRtZW50IG9mIE1vbGVjdWxhciBhbmQg
SHVtYW4gR2VuZXRpY3MsIEJheWxvciBDb2xsZWdlIG9mIE1lZGljaW5lLCBIb3VzdG9uLCBUWCwg
VVNBLiYjeEQ7U3RlbSBDZWxscyBhbmQgUmVnZW5lcmF0aXZlIE1lZGljaW5lIENlbnRlciwgQmF5
bG9yIENvbGxlZ2Ugb2YgTWVkaWNpbmUsIEhvdXN0b24sIFRYLCBVU0EuJiN4RDtIb3dhcmQgSHVn
aGVzIE1lZGljYWwgSW5zdGl0dXRlLCBVbml2ZXJzaXR5IG9mIENhbGlmb3JuaWEgYXQgU2FuIEZy
YW5jaXNjbywgU2FuIEZyYW5jaXNjbywgQ0EsIFVTQS4gY29zdGFtYXRAYmNtLmVkdSBwZXRlckB3
YWx0ZXJsYWIudWNzZi5lZHUuJiN4RDtEZXBhcnRtZW50IG9mIEJpb2NoZW1pc3RyeSBhbmQgQmlv
cGh5c2ljcywgVW5pdmVyc2l0eSBvZiBDYWxpZm9ybmlhIGF0IFNhbiBGcmFuY2lzY28sIFNhbiBG
cmFuY2lzY28sIENBLCBVU0EuJiN4RDtEZXBhcnRtZW50IG9mIE5ldXJvc2NpZW5jZSwgQmF5bG9y
IENvbGxlZ2Ugb2YgTWVkaWNpbmUsIEhvdXN0b24sIFRYLCBVU0EuIGNvc3RhbWF0QGJjbS5lZHUg
cGV0ZXJAd2FsdGVybGFiLnVjc2YuZWR1LjwvYXV0aC1hZGRyZXNzPjx0aXRsZXM+PHRpdGxlPkFj
dGl2YXRpb24gb2YgdGhlIElTUiBtZWRpYXRlcyB0aGUgYmVoYXZpb3JhbCBhbmQgbmV1cm9waHlz
aW9sb2dpY2FsIGFibm9ybWFsaXRpZXMgaW4gRG93biBzeW5kcm9tZTwvdGl0bGU+PHNlY29uZGFy
eS10aXRsZT5TY2llbmNlPC9zZWNvbmRhcnktdGl0bGU+PC90aXRsZXM+PHBlcmlvZGljYWw+PGZ1
bGwtdGl0bGU+U2NpZW5jZTwvZnVsbC10aXRsZT48L3BlcmlvZGljYWw+PHBhZ2VzPjg0My04NDk8
L3BhZ2VzPjx2b2x1bWU+MzY2PC92b2x1bWU+PG51bWJlcj42NDY3PC9udW1iZXI+PGVkaXRpb24+
MjAxOS8xMS8xNjwvZWRpdGlvbj48a2V5d29yZHM+PGtleXdvcmQ+QW5pbWFsczwva2V5d29yZD48
a2V5d29yZD5CcmFpbi9waHlzaW9wYXRob2xvZ3k8L2tleXdvcmQ+PGtleXdvcmQ+RG93biBTeW5k
cm9tZS8qcGh5c2lvcGF0aG9sb2d5Lypwc3ljaG9sb2d5PC9rZXl3b3JkPjxrZXl3b3JkPkV1a2Fy
eW90aWMgSW5pdGlhdGlvbiBGYWN0b3ItMi9tZXRhYm9saXNtPC9rZXl3b3JkPjxrZXl3b3JkPk1l
bW9yeSwgTG9uZy1UZXJtPC9rZXl3b3JkPjxrZXl3b3JkPk1pY2U8L2tleXdvcmQ+PGtleXdvcmQ+
TWljZSwgTXV0YW50IFN0cmFpbnM8L2tleXdvcmQ+PGtleXdvcmQ+Kk5ldXJvbmFsIFBsYXN0aWNp
dHk8L2tleXdvcmQ+PGtleXdvcmQ+UHJvdGVpbiBCaW9zeW50aGVzaXM8L2tleXdvcmQ+PGtleXdv
cmQ+UHJvdGVvc3Rhc2lzLypwaHlzaW9sb2d5PC9rZXl3b3JkPjxrZXl3b3JkPlN0cmVzcywgUGh5
c2lvbG9naWNhbC9kcnVnIGVmZmVjdHMvZ2VuZXRpY3MvKnBoeXNpb2xvZ3k8L2tleXdvcmQ+PGtl
eXdvcmQ+KlN5bmFwdGljIFRyYW5zbWlzc2lvbjwva2V5d29yZD48a2V5d29yZD5lSUYtMiBLaW5h
c2UvYW50YWdvbmlzdHMgJmFtcDsgaW5oaWJpdG9ycy9nZW5ldGljcy9tZXRhYm9saXNtPC9rZXl3
b3JkPjwva2V5d29yZHM+PGRhdGVzPjx5ZWFyPjIwMTk8L3llYXI+PHB1Yi1kYXRlcz48ZGF0ZT5O
b3YgMTU8L2RhdGU+PC9wdWItZGF0ZXM+PC9kYXRlcz48aXNibj4xMDk1LTkyMDMgKEVsZWN0cm9u
aWMpJiN4RDswMDM2LTgwNzUgKExpbmtpbmcpPC9pc2JuPjxhY2Nlc3Npb24tbnVtPjMxNzI3ODI5
PC9hY2Nlc3Npb24tbnVtPjx1cmxzPjxyZWxhdGVkLXVybHM+PHVybD5odHRwczovL3d3dy5uY2Jp
Lm5sbS5uaWguZ292L3B1Ym1lZC8zMTcyNzgyOTwvdXJsPjwvcmVsYXRlZC11cmxzPjwvdXJscz48
Y3VzdG9tMj5QTUM3Mjk5MTQ5PC9jdXN0b20yPjxlbGVjdHJvbmljLXJlc291cmNlLW51bT4xMC4x
MTI2L3NjaWVuY2UuYWF3NTE4NTwvZWxlY3Ryb25pYy1yZXNvdXJjZS1udW0+PC9yZWNvcmQ+PC9D
aXRlPjwvRW5kTm90ZT5=
</w:fldData>
        </w:fldChar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HU8L0F1dGhvcj48WWVhcj4yMDE5PC9ZZWFyPjxSZWNO
dW0+MzA1ODwvUmVjTnVtPjxEaXNwbGF5VGV4dD5bM108L0Rpc3BsYXlUZXh0PjxyZWNvcmQ+PHJl
Yy1udW1iZXI+MzA1ODwvcmVjLW51bWJlcj48Zm9yZWlnbi1rZXlzPjxrZXkgYXBwPSJFTiIgZGIt
aWQ9ImRhd3p0Znd0ajU1ZmEyZTByZTd2ZWV3N3YweDBldno5cmR6ZSIgdGltZXN0YW1wPSIxNjA2
OTczNzI5Ij4zMDU4PC9rZXk+PC9mb3JlaWduLWtleXM+PHJlZi10eXBlIG5hbWU9IkpvdXJuYWwg
QXJ0aWNsZSI+MTc8L3JlZi10eXBlPjxjb250cmlidXRvcnM+PGF1dGhvcnM+PGF1dGhvcj5aaHUs
IFAuIEouPC9hdXRob3I+PGF1dGhvcj5LaGF0aXdhZGEsIFMuPC9hdXRob3I+PGF1dGhvcj5DdWks
IFkuPC9hdXRob3I+PGF1dGhvcj5SZWluZWtlLCBMLiBDLjwvYXV0aG9yPjxhdXRob3I+RG9vbGlu
ZywgUy4gVy48L2F1dGhvcj48YXV0aG9yPktpbSwgSi4gSi48L2F1dGhvcj48YXV0aG9yPkxpLCBX
LjwvYXV0aG9yPjxhdXRob3I+V2FsdGVyLCBQLjwvYXV0aG9yPjxhdXRob3I+Q29zdGEtTWF0dGlv
bGksIE0uPC9hdXRob3I+PC9hdXRob3JzPjwvY29udHJpYnV0b3JzPjxhdXRoLWFkZHJlc3M+RGVw
YXJ0bWVudCBvZiBOZXVyb3NjaWVuY2UsIEJheWxvciBDb2xsZWdlIG9mIE1lZGljaW5lLCBIb3Vz
dG9uLCBUWCwgVVNBLiYjeEQ7TWVtb3J5IGFuZCBCcmFpbiBSZXNlYXJjaCBDZW50ZXIsIEJheWxv
ciBDb2xsZWdlIG9mIE1lZGljaW5lLCBIb3VzdG9uLCBUWCwgVVNBLiYjeEQ7VmVybmEgYW5kIE1h
cnJzIE1jTGVhbiBEZXBhcnRtZW50IG9mIEJpb2NoZW1pc3RyeSBhbmQgTW9sZWN1bGFyIEJpb2xv
Z3ksIEJheWxvciBDb2xsZWdlIG9mIE1lZGljaW5lLCBIb3VzdG9uLCBUWCwgVVNBLiYjeEQ7RGl2
aXNpb24gb2YgQmlvc3RhdGlzdGljcywgRGFuIEwgRHVuY2FuIENvbXByZWhlbnNpdmUgQ2FuY2Vy
IENlbnRlciwgYW5kIERlcGFydG1lbnQgb2YgTW9sZWN1bGFyIGFuZCBDZWxsdWxhciBCaW9sb2d5
LCBCYXlsb3IgQ29sbGVnZSBvZiBNZWRpY2luZSwgSG91c3RvbiwgVFgsIFVTQS4mI3hEO0RlcGFy
dG1lbnQgb2YgQmlvbG9naWNhbCBDaGVtaXN0cnksIFVuaXZlcnNpdHkgb2YgQ2FsaWZvcm5pYSwg
SXJ2aW5lLCBJcnZpbmUsIENBLCBVU0EuJiN4RDtEZXBhcnRtZW50IG9mIE1vbGVjdWxhciBhbmQg
SHVtYW4gR2VuZXRpY3MsIEJheWxvciBDb2xsZWdlIG9mIE1lZGljaW5lLCBIb3VzdG9uLCBUWCwg
VVNBLiYjeEQ7U3RlbSBDZWxscyBhbmQgUmVnZW5lcmF0aXZlIE1lZGljaW5lIENlbnRlciwgQmF5
bG9yIENvbGxlZ2Ugb2YgTWVkaWNpbmUsIEhvdXN0b24sIFRYLCBVU0EuJiN4RDtIb3dhcmQgSHVn
aGVzIE1lZGljYWwgSW5zdGl0dXRlLCBVbml2ZXJzaXR5IG9mIENhbGlmb3JuaWEgYXQgU2FuIEZy
YW5jaXNjbywgU2FuIEZyYW5jaXNjbywgQ0EsIFVTQS4gY29zdGFtYXRAYmNtLmVkdSBwZXRlckB3
YWx0ZXJsYWIudWNzZi5lZHUuJiN4RDtEZXBhcnRtZW50IG9mIEJpb2NoZW1pc3RyeSBhbmQgQmlv
cGh5c2ljcywgVW5pdmVyc2l0eSBvZiBDYWxpZm9ybmlhIGF0IFNhbiBGcmFuY2lzY28sIFNhbiBG
cmFuY2lzY28sIENBLCBVU0EuJiN4RDtEZXBhcnRtZW50IG9mIE5ldXJvc2NpZW5jZSwgQmF5bG9y
IENvbGxlZ2Ugb2YgTWVkaWNpbmUsIEhvdXN0b24sIFRYLCBVU0EuIGNvc3RhbWF0QGJjbS5lZHUg
cGV0ZXJAd2FsdGVybGFiLnVjc2YuZWR1LjwvYXV0aC1hZGRyZXNzPjx0aXRsZXM+PHRpdGxlPkFj
dGl2YXRpb24gb2YgdGhlIElTUiBtZWRpYXRlcyB0aGUgYmVoYXZpb3JhbCBhbmQgbmV1cm9waHlz
aW9sb2dpY2FsIGFibm9ybWFsaXRpZXMgaW4gRG93biBzeW5kcm9tZTwvdGl0bGU+PHNlY29uZGFy
eS10aXRsZT5TY2llbmNlPC9zZWNvbmRhcnktdGl0bGU+PC90aXRsZXM+PHBlcmlvZGljYWw+PGZ1
bGwtdGl0bGU+U2NpZW5jZTwvZnVsbC10aXRsZT48L3BlcmlvZGljYWw+PHBhZ2VzPjg0My04NDk8
L3BhZ2VzPjx2b2x1bWU+MzY2PC92b2x1bWU+PG51bWJlcj42NDY3PC9udW1iZXI+PGVkaXRpb24+
MjAxOS8xMS8xNjwvZWRpdGlvbj48a2V5d29yZHM+PGtleXdvcmQ+QW5pbWFsczwva2V5d29yZD48
a2V5d29yZD5CcmFpbi9waHlzaW9wYXRob2xvZ3k8L2tleXdvcmQ+PGtleXdvcmQ+RG93biBTeW5k
cm9tZS8qcGh5c2lvcGF0aG9sb2d5Lypwc3ljaG9sb2d5PC9rZXl3b3JkPjxrZXl3b3JkPkV1a2Fy
eW90aWMgSW5pdGlhdGlvbiBGYWN0b3ItMi9tZXRhYm9saXNtPC9rZXl3b3JkPjxrZXl3b3JkPk1l
bW9yeSwgTG9uZy1UZXJtPC9rZXl3b3JkPjxrZXl3b3JkPk1pY2U8L2tleXdvcmQ+PGtleXdvcmQ+
TWljZSwgTXV0YW50IFN0cmFpbnM8L2tleXdvcmQ+PGtleXdvcmQ+Kk5ldXJvbmFsIFBsYXN0aWNp
dHk8L2tleXdvcmQ+PGtleXdvcmQ+UHJvdGVpbiBCaW9zeW50aGVzaXM8L2tleXdvcmQ+PGtleXdv
cmQ+UHJvdGVvc3Rhc2lzLypwaHlzaW9sb2d5PC9rZXl3b3JkPjxrZXl3b3JkPlN0cmVzcywgUGh5
c2lvbG9naWNhbC9kcnVnIGVmZmVjdHMvZ2VuZXRpY3MvKnBoeXNpb2xvZ3k8L2tleXdvcmQ+PGtl
eXdvcmQ+KlN5bmFwdGljIFRyYW5zbWlzc2lvbjwva2V5d29yZD48a2V5d29yZD5lSUYtMiBLaW5h
c2UvYW50YWdvbmlzdHMgJmFtcDsgaW5oaWJpdG9ycy9nZW5ldGljcy9tZXRhYm9saXNtPC9rZXl3
b3JkPjwva2V5d29yZHM+PGRhdGVzPjx5ZWFyPjIwMTk8L3llYXI+PHB1Yi1kYXRlcz48ZGF0ZT5O
b3YgMTU8L2RhdGU+PC9wdWItZGF0ZXM+PC9kYXRlcz48aXNibj4xMDk1LTkyMDMgKEVsZWN0cm9u
aWMpJiN4RDswMDM2LTgwNzUgKExpbmtpbmcpPC9pc2JuPjxhY2Nlc3Npb24tbnVtPjMxNzI3ODI5
PC9hY2Nlc3Npb24tbnVtPjx1cmxzPjxyZWxhdGVkLXVybHM+PHVybD5odHRwczovL3d3dy5uY2Jp
Lm5sbS5uaWguZ292L3B1Ym1lZC8zMTcyNzgyOTwvdXJsPjwvcmVsYXRlZC11cmxzPjwvdXJscz48
Y3VzdG9tMj5QTUM3Mjk5MTQ5PC9jdXN0b20yPjxlbGVjdHJvbmljLXJlc291cmNlLW51bT4xMC4x
MTI2L3NjaWVuY2UuYWF3NTE4NTwvZWxlY3Ryb25pYy1yZXNvdXJjZS1udW0+PC9yZWNvcmQ+PC9D
aXRlPjwvRW5kTm90ZT5=
</w:fldData>
        </w:fldChar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3D0F"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slight modifications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iefly, acute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iatal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lices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(200 μm thickness) prepare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bratome (Leica, VT1000S)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in oxygenated (95% O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5% CO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rtificial cerebrospinal fluid (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CSF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cocyte Bioscience, LRE-S-LSG-1000-2) for 20 min at 32℃ for recovery. Then slices were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rred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xygenated ACSF containing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μg/m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omycin (Sigma, P8833)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nd incubate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0 min at 32℃.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o block protein synthesis, slices were pre-treated with 100 μg/m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ycloheximide (Sigma, C7698) for 20 mi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fter puromycin labeling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striatum was </w:t>
      </w:r>
      <w:r w:rsidR="000F3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ickly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cut out from each slice</w:t>
      </w:r>
      <w:r w:rsidR="00396E27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frozen with liquid nitrogen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ored at -80℃ until </w:t>
      </w:r>
      <w:r w:rsidR="00D56D0F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further processe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87E85B0" w14:textId="77777777" w:rsidR="00E13E4B" w:rsidRPr="00DE268E" w:rsidRDefault="00E13E4B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01980A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Hlk57825617"/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ynaptosome </w:t>
      </w:r>
      <w:bookmarkEnd w:id="2"/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paration</w:t>
      </w:r>
    </w:p>
    <w:p w14:paraId="5132A806" w14:textId="640CC6CB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le lysate and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synaptosom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pared as previously described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A5PC9ZZWFyPjxSZWNO
dW0+MTA5OTwvUmVjTnVtPjxEaXNwbGF5VGV4dD5bNF08L0Rpc3BsYXlUZXh0PjxyZWNvcmQ+PHJl
Yy1udW1iZXI+MTA5OTwvcmVjLW51bWJlcj48Zm9yZWlnbi1rZXlzPjxrZXkgYXBwPSJFTiIgZGIt
aWQ9ImRhd3p0Znd0ajU1ZmEyZTByZTd2ZWV3N3YweDBldno5cmR6ZSIgdGltZXN0YW1wPSIwIj4x
MDk5PC9rZXk+PC9mb3JlaWduLWtleXM+PHJlZi10eXBlIG5hbWU9IkpvdXJuYWwgQXJ0aWNsZSI+
MTc8L3JlZi10eXBlPjxjb250cmlidXRvcnM+PGF1dGhvcnM+PGF1dGhvcj5IYW4sIEsuPC9hdXRo
b3I+PGF1dGhvcj5LaW0sIE0uIEguPC9hdXRob3I+PGF1dGhvcj5TZWVidXJnLCBELjwvYXV0aG9y
PjxhdXRob3I+U2VvLCBKLjwvYXV0aG9yPjxhdXRob3I+VmVycGVsbGksIEMuPC9hdXRob3I+PGF1
dGhvcj5IYW4sIFMuPC9hdXRob3I+PGF1dGhvcj5DaHVuZywgSC4gUy48L2F1dGhvcj48YXV0aG9y
PktvLCBKLjwvYXV0aG9yPjxhdXRob3I+TGVlLCBILiBXLjwvYXV0aG9yPjxhdXRob3I+S2ltLCBL
LjwvYXV0aG9yPjxhdXRob3I+SGVvLCBXLiBELjwvYXV0aG9yPjxhdXRob3I+TWV5ZXIsIFQuPC9h
dXRob3I+PGF1dGhvcj5LaW0sIEguPC9hdXRob3I+PGF1dGhvcj5TYWxhLCBDLjwvYXV0aG9yPjxh
dXRob3I+Q2hvaSwgUy4gWS48L2F1dGhvcj48YXV0aG9yPlNoZW5nLCBNLjwvYXV0aG9yPjxhdXRo
b3I+S2ltLCBFLjwvYXV0aG9yPjwvYXV0aG9ycz48L2NvbnRyaWJ1dG9ycz48YXV0aC1hZGRyZXNz
Pk5hdGlvbmFsIENyZWF0aXZlIFJlc2VhcmNoIEluaXRpYXRpdmUgQ2VudGVyIGZvciBTeW5hcHRv
Z2VuZXNpcyBhbmQgRGVwYXJ0bWVudCBvZiBCaW9sb2dpY2FsIFNjaWVuY2VzLCBLb3JlYSBBZHZh
bmNlZCBJbnN0aXR1dGUgb2YgU2NpZW5jZSBhbmQgVGVjaG5vbG9neSwgRGFlamVvbiwgS29yZWEu
PC9hdXRoLWFkZHJlc3M+PHRpdGxlcz48dGl0bGU+UmVndWxhdGVkIFJhbEJQMSBiaW5kaW5nIHRv
IFJhbEEgYW5kIFBTRC05NSBjb250cm9scyBBTVBBIHJlY2VwdG9yIGVuZG9jeXRvc2lzIGFuZCBM
VEQ8L3RpdGxlPjxzZWNvbmRhcnktdGl0bGU+UExvUyBiaW9sb2d5PC9zZWNvbmRhcnktdGl0bGU+
PGFsdC10aXRsZT5QTG9TIEJpb2w8L2FsdC10aXRsZT48L3RpdGxlcz48YWx0LXBlcmlvZGljYWw+
PGZ1bGwtdGl0bGU+UExvUyBCaW9sPC9mdWxsLXRpdGxlPjwvYWx0LXBlcmlvZGljYWw+PHBhZ2Vz
PmUxMDAwMTg3PC9wYWdlcz48dm9sdW1lPjc8L3ZvbHVtZT48bnVtYmVyPjk8L251bWJlcj48ZWRp
dGlvbj4yMDA5LzEwLzE0PC9lZGl0aW9uPjxrZXl3b3Jkcz48a2V5d29yZD5BbmltYWxzPC9rZXl3
b3JkPjxrZXl3b3JkPkRlbmRyaXRpYyBTcGluZXMvbWV0YWJvbGlzbTwva2V5d29yZD48a2V5d29y
ZD5FbmRvY3l0b3Npcy8qcGh5c2lvbG9neTwva2V5d29yZD48a2V5d29yZD5HVFBhc2UtQWN0aXZh
dGluZyBQcm90ZWlucy9kZWZpY2llbmN5L2dlbmV0aWNzLypwaHlzaW9sb2d5PC9rZXl3b3JkPjxr
ZXl3b3JkPkh1bWFuczwva2V5d29yZD48a2V5d29yZD5JbnRyYWNlbGx1bGFyIFNpZ25hbGluZyBQ
ZXB0aWRlcyBhbmQgUHJvdGVpbnMvZ2VuZXRpY3MvbWV0YWJvbGlzbTwva2V5d29yZD48a2V5d29y
ZD5Mb25nLVRlcm0gU3luYXB0aWMgRGVwcmVzc2lvbi8qcGh5c2lvbG9neTwva2V5d29yZD48a2V5
d29yZD5NZW1icmFuZSBQcm90ZWlucy9tZXRhYm9saXNtPC9rZXl3b3JkPjxrZXl3b3JkPk1pY2U8
L2tleXdvcmQ+PGtleXdvcmQ+UGhvc3Bob3J5bGF0aW9uPC9rZXl3b3JkPjxrZXl3b3JkPlJhdHM8
L2tleXdvcmQ+PGtleXdvcmQ+UmVjZXB0b3JzLCBBTVBBL21ldGFib2xpc20vKnBoeXNpb2xvZ3k8
L2tleXdvcmQ+PGtleXdvcmQ+UmVjZXB0b3JzLCBOLU1ldGh5bC1ELUFzcGFydGF0ZS8qcGh5c2lv
bG9neTwva2V5d29yZD48a2V5d29yZD5TeW5hcHRpYyBUcmFuc21pc3Npb24vcGh5c2lvbG9neTwv
a2V5d29yZD48a2V5d29yZD5yYWwgR1RQLUJpbmRpbmcgUHJvdGVpbnMvZ2VuZXRpY3MvKnBoeXNp
b2xvZ3k8L2tleXdvcmQ+PC9rZXl3b3Jkcz48ZGF0ZXM+PHllYXI+MjAwOTwveWVhcj48cHViLWRh
dGVzPjxkYXRlPlNlcDwvZGF0ZT48L3B1Yi1kYXRlcz48L2RhdGVzPjxpc2JuPjE1NDUtNzg4NSAo
RWxlY3Ryb25pYykmI3hEOzE1NDQtOTE3MyAoTGlua2luZyk8L2lzYm4+PGFjY2Vzc2lvbi1udW0+
MTk4MjM2Njc8L2FjY2Vzc2lvbi1udW0+PHdvcmstdHlwZT5SZXNlYXJjaCBTdXBwb3J0LCBOLkku
SC4sIEV4dHJhbXVyYWwmI3hEO1Jlc2VhcmNoIFN1cHBvcnQsIE5vbi1VLlMuIEdvdiZhcG9zO3Q8
L3dvcmstdHlwZT48dXJscz48cmVsYXRlZC11cmxzPjx1cmw+aHR0cDovL3d3dy5uY2JpLm5sbS5u
aWguZ292L3B1Ym1lZC8xOTgyMzY2NzwvdXJsPjwvcmVsYXRlZC11cmxzPjwvdXJscz48Y3VzdG9t
Mj4yNzMwNTMwPC9jdXN0b20yPjxlbGVjdHJvbmljLXJlc291cmNlLW51bT4xMC4xMzcxL2pvdXJu
YWwucGJpby4xMDAwMTg3PC9lbGVjdHJvbmljLXJlc291cmNlLW51bT48bGFuZ3VhZ2U+ZW5nPC9s
YW5ndWFnZT48L3JlY29yZD48L0NpdGU+PC9FbmROb3RlPgB=
</w:fldData>
        </w:fldChar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A5PC9ZZWFyPjxSZWNO
dW0+MTA5OTwvUmVjTnVtPjxEaXNwbGF5VGV4dD5bNF08L0Rpc3BsYXlUZXh0PjxyZWNvcmQ+PHJl
Yy1udW1iZXI+MTA5OTwvcmVjLW51bWJlcj48Zm9yZWlnbi1rZXlzPjxrZXkgYXBwPSJFTiIgZGIt
aWQ9ImRhd3p0Znd0ajU1ZmEyZTByZTd2ZWV3N3YweDBldno5cmR6ZSIgdGltZXN0YW1wPSIwIj4x
MDk5PC9rZXk+PC9mb3JlaWduLWtleXM+PHJlZi10eXBlIG5hbWU9IkpvdXJuYWwgQXJ0aWNsZSI+
MTc8L3JlZi10eXBlPjxjb250cmlidXRvcnM+PGF1dGhvcnM+PGF1dGhvcj5IYW4sIEsuPC9hdXRo
b3I+PGF1dGhvcj5LaW0sIE0uIEguPC9hdXRob3I+PGF1dGhvcj5TZWVidXJnLCBELjwvYXV0aG9y
PjxhdXRob3I+U2VvLCBKLjwvYXV0aG9yPjxhdXRob3I+VmVycGVsbGksIEMuPC9hdXRob3I+PGF1
dGhvcj5IYW4sIFMuPC9hdXRob3I+PGF1dGhvcj5DaHVuZywgSC4gUy48L2F1dGhvcj48YXV0aG9y
PktvLCBKLjwvYXV0aG9yPjxhdXRob3I+TGVlLCBILiBXLjwvYXV0aG9yPjxhdXRob3I+S2ltLCBL
LjwvYXV0aG9yPjxhdXRob3I+SGVvLCBXLiBELjwvYXV0aG9yPjxhdXRob3I+TWV5ZXIsIFQuPC9h
dXRob3I+PGF1dGhvcj5LaW0sIEguPC9hdXRob3I+PGF1dGhvcj5TYWxhLCBDLjwvYXV0aG9yPjxh
dXRob3I+Q2hvaSwgUy4gWS48L2F1dGhvcj48YXV0aG9yPlNoZW5nLCBNLjwvYXV0aG9yPjxhdXRo
b3I+S2ltLCBFLjwvYXV0aG9yPjwvYXV0aG9ycz48L2NvbnRyaWJ1dG9ycz48YXV0aC1hZGRyZXNz
Pk5hdGlvbmFsIENyZWF0aXZlIFJlc2VhcmNoIEluaXRpYXRpdmUgQ2VudGVyIGZvciBTeW5hcHRv
Z2VuZXNpcyBhbmQgRGVwYXJ0bWVudCBvZiBCaW9sb2dpY2FsIFNjaWVuY2VzLCBLb3JlYSBBZHZh
bmNlZCBJbnN0aXR1dGUgb2YgU2NpZW5jZSBhbmQgVGVjaG5vbG9neSwgRGFlamVvbiwgS29yZWEu
PC9hdXRoLWFkZHJlc3M+PHRpdGxlcz48dGl0bGU+UmVndWxhdGVkIFJhbEJQMSBiaW5kaW5nIHRv
IFJhbEEgYW5kIFBTRC05NSBjb250cm9scyBBTVBBIHJlY2VwdG9yIGVuZG9jeXRvc2lzIGFuZCBM
VEQ8L3RpdGxlPjxzZWNvbmRhcnktdGl0bGU+UExvUyBiaW9sb2d5PC9zZWNvbmRhcnktdGl0bGU+
PGFsdC10aXRsZT5QTG9TIEJpb2w8L2FsdC10aXRsZT48L3RpdGxlcz48YWx0LXBlcmlvZGljYWw+
PGZ1bGwtdGl0bGU+UExvUyBCaW9sPC9mdWxsLXRpdGxlPjwvYWx0LXBlcmlvZGljYWw+PHBhZ2Vz
PmUxMDAwMTg3PC9wYWdlcz48dm9sdW1lPjc8L3ZvbHVtZT48bnVtYmVyPjk8L251bWJlcj48ZWRp
dGlvbj4yMDA5LzEwLzE0PC9lZGl0aW9uPjxrZXl3b3Jkcz48a2V5d29yZD5BbmltYWxzPC9rZXl3
b3JkPjxrZXl3b3JkPkRlbmRyaXRpYyBTcGluZXMvbWV0YWJvbGlzbTwva2V5d29yZD48a2V5d29y
ZD5FbmRvY3l0b3Npcy8qcGh5c2lvbG9neTwva2V5d29yZD48a2V5d29yZD5HVFBhc2UtQWN0aXZh
dGluZyBQcm90ZWlucy9kZWZpY2llbmN5L2dlbmV0aWNzLypwaHlzaW9sb2d5PC9rZXl3b3JkPjxr
ZXl3b3JkPkh1bWFuczwva2V5d29yZD48a2V5d29yZD5JbnRyYWNlbGx1bGFyIFNpZ25hbGluZyBQ
ZXB0aWRlcyBhbmQgUHJvdGVpbnMvZ2VuZXRpY3MvbWV0YWJvbGlzbTwva2V5d29yZD48a2V5d29y
ZD5Mb25nLVRlcm0gU3luYXB0aWMgRGVwcmVzc2lvbi8qcGh5c2lvbG9neTwva2V5d29yZD48a2V5
d29yZD5NZW1icmFuZSBQcm90ZWlucy9tZXRhYm9saXNtPC9rZXl3b3JkPjxrZXl3b3JkPk1pY2U8
L2tleXdvcmQ+PGtleXdvcmQ+UGhvc3Bob3J5bGF0aW9uPC9rZXl3b3JkPjxrZXl3b3JkPlJhdHM8
L2tleXdvcmQ+PGtleXdvcmQ+UmVjZXB0b3JzLCBBTVBBL21ldGFib2xpc20vKnBoeXNpb2xvZ3k8
L2tleXdvcmQ+PGtleXdvcmQ+UmVjZXB0b3JzLCBOLU1ldGh5bC1ELUFzcGFydGF0ZS8qcGh5c2lv
bG9neTwva2V5d29yZD48a2V5d29yZD5TeW5hcHRpYyBUcmFuc21pc3Npb24vcGh5c2lvbG9neTwv
a2V5d29yZD48a2V5d29yZD5yYWwgR1RQLUJpbmRpbmcgUHJvdGVpbnMvZ2VuZXRpY3MvKnBoeXNp
b2xvZ3k8L2tleXdvcmQ+PC9rZXl3b3Jkcz48ZGF0ZXM+PHllYXI+MjAwOTwveWVhcj48cHViLWRh
dGVzPjxkYXRlPlNlcDwvZGF0ZT48L3B1Yi1kYXRlcz48L2RhdGVzPjxpc2JuPjE1NDUtNzg4NSAo
RWxlY3Ryb25pYykmI3hEOzE1NDQtOTE3MyAoTGlua2luZyk8L2lzYm4+PGFjY2Vzc2lvbi1udW0+
MTk4MjM2Njc8L2FjY2Vzc2lvbi1udW0+PHdvcmstdHlwZT5SZXNlYXJjaCBTdXBwb3J0LCBOLkku
SC4sIEV4dHJhbXVyYWwmI3hEO1Jlc2VhcmNoIFN1cHBvcnQsIE5vbi1VLlMuIEdvdiZhcG9zO3Q8
L3dvcmstdHlwZT48dXJscz48cmVsYXRlZC11cmxzPjx1cmw+aHR0cDovL3d3dy5uY2JpLm5sbS5u
aWguZ292L3B1Ym1lZC8xOTgyMzY2NzwvdXJsPjwvcmVsYXRlZC11cmxzPjwvdXJscz48Y3VzdG9t
Mj4yNzMwNTMwPC9jdXN0b20yPjxlbGVjdHJvbmljLXJlc291cmNlLW51bT4xMC4xMzcxL2pvdXJu
YWwucGJpby4xMDAwMTg3PC9lbGVjdHJvbmljLXJlc291cmNlLW51bT48bGFuZ3VhZ2U+ZW5nPC9s
YW5ndWFnZT48L3JlY29yZD48L0NpdGU+PC9FbmROb3RlPgB=
</w:fldData>
        </w:fldChar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96D7D"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. Briefly, for whole lysate preparation, the frozen striatal tissues were homogenized in buffered sucrose (0.32 M sucrose, 4 mM HEPES, 1 mM MgC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0.5 mM CaC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pH 7.3)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freshly added protease and phosphatase inhibitors (Sigma-Aldrich, St. Louis, MO, USA, #04906837001 and # 05892970001, respectively). 100 μg/m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cloheximide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2 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/μ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se inhibitor (Thermo Fisher Scientific, #EO0381) 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dded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o the homogenization buffer for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omycin-labeled samples. For synaptosome preparation, 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le homogenate was further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ifuged at 900 g for 10 min 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4℃,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resulting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ernatant was centrifuged at 12,000 g for 15 min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℃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then, the pellet was resuspended in buffered sucrose and centrifuged at 13,000 g for 15 min</w:t>
      </w:r>
      <w:r w:rsidR="009B240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 resulting pellet is synaptosome)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D1C8430" w14:textId="77777777" w:rsidR="006F6DEB" w:rsidRPr="00DE268E" w:rsidRDefault="006F6DEB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45E7FF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crose density-gradient polysome fractionation</w:t>
      </w:r>
    </w:p>
    <w:p w14:paraId="51E1FBA0" w14:textId="2A2144E1" w:rsidR="00572DDA" w:rsidRPr="00DE268E" w:rsidRDefault="006D2AF3" w:rsidP="00FC5802">
      <w:pPr>
        <w:spacing w:line="36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synaptosomal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let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escribed above) was resuspended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in polysome lysis buffer (5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mM MOPS, 15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gCl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,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5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M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 1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g/m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ycloheximide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5% Triton X-100, 0.5%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odium deoxycholate, 1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mg/m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arin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U/</w:t>
      </w:r>
      <w:r w:rsidRPr="00DE268E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e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inhibitor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MSF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72DDA"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zamidine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tly 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rotate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72DDA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0 min at 4</w:t>
      </w:r>
      <w:r w:rsidR="00572DDA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℃.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he</w:t>
      </w:r>
      <w:r w:rsidR="00572DDA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lysate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centrifuged </w:t>
      </w:r>
      <w:r w:rsidR="00572DDA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t 13,000 g for 10 min and the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resulting </w:t>
      </w:r>
      <w:r w:rsidR="00572DDA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supernatant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processed </w:t>
      </w:r>
      <w:r w:rsidR="00572DDA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for sucrose density-gradient fractionation.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FC5802" w:rsidRPr="00DE268E">
        <w:rPr>
          <w:rFonts w:ascii="Times New Roman" w:eastAsia="Batang" w:hAnsi="Times New Roman"/>
          <w:bCs/>
          <w:color w:val="000000" w:themeColor="text1"/>
          <w:sz w:val="24"/>
          <w:szCs w:val="24"/>
        </w:rPr>
        <w:t>The supernatant was loaded onto the top of a 10–50% (w/v) sucrose gradient, followed by ultracentrifugation at 36,000 rpm for 2 h at 4°C (Optima XE-90 Ultracentrifuge, Beckman Coulter). Each fraction was collected (a Foxy Jr Density Gradient System, Teledyne ISCO) and</w:t>
      </w:r>
      <w:r w:rsidR="00FC5802" w:rsidRPr="00DE268E">
        <w:rPr>
          <w:rFonts w:ascii="Times New Roman" w:eastAsia="Batang" w:hAnsi="Times New Roman" w:hint="eastAsia"/>
          <w:bCs/>
          <w:color w:val="000000" w:themeColor="text1"/>
          <w:sz w:val="24"/>
          <w:szCs w:val="24"/>
        </w:rPr>
        <w:t xml:space="preserve"> subjected </w:t>
      </w:r>
      <w:r w:rsidR="00FC5802" w:rsidRPr="00DE268E">
        <w:rPr>
          <w:rFonts w:ascii="Times New Roman" w:eastAsia="Batang" w:hAnsi="Times New Roman"/>
          <w:bCs/>
          <w:color w:val="000000" w:themeColor="text1"/>
          <w:sz w:val="24"/>
          <w:szCs w:val="24"/>
        </w:rPr>
        <w:t>to RNA purification.</w:t>
      </w:r>
    </w:p>
    <w:p w14:paraId="60550B08" w14:textId="77777777" w:rsidR="006F6DEB" w:rsidRPr="00DE268E" w:rsidRDefault="006F6DEB" w:rsidP="00FC5802">
      <w:pPr>
        <w:spacing w:line="36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44BB7F78" w14:textId="1C5643FE" w:rsidR="00557149" w:rsidRPr="00DE268E" w:rsidRDefault="00572DDA" w:rsidP="00FC5802">
      <w:pPr>
        <w:spacing w:after="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NA </w:t>
      </w:r>
      <w:r w:rsidRPr="00DE26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ification from </w:t>
      </w:r>
      <w:r w:rsidR="00EB6664" w:rsidRPr="00DE268E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ucrose density-gradient</w:t>
      </w: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raction</w:t>
      </w:r>
      <w:r w:rsidR="00EB6664"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557EE571" w14:textId="54E6224E" w:rsidR="00572DDA" w:rsidRPr="00DE268E" w:rsidRDefault="00572DDA" w:rsidP="00FC5802">
      <w:pPr>
        <w:spacing w:line="36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EB666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raction samples were mixed with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PC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W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vitrogen, #750023),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r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zol</w:t>
      </w:r>
      <w:r w:rsidRPr="00DE268E">
        <w:rPr>
          <w:color w:val="000000" w:themeColor="text1"/>
          <w:sz w:val="24"/>
          <w:szCs w:val="24"/>
        </w:rPr>
        <w:t xml:space="preserve"> (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mbion, #15596026), and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="00041B89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chloroform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AKO, #038-02606)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rtex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5 min in ice.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mixture was c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trifuge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1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top aqueous layer was transferred into a new tube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.5 X volume of 100% ethanol (Merck, #100983.1011) and 100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="0080664D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L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8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lithium chloride (Sigma-Aldrich #L7026)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dded to the tube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xture was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incubate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 at -20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℃.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he sample was c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trifuge</w:t>
      </w:r>
      <w:r w:rsidR="0080664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12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0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 min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℃</w:t>
      </w:r>
      <w:r w:rsidR="0080664D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, and the resulting RNA pellet was </w:t>
      </w:r>
      <w:r w:rsidR="001022A1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hed with 70% ethanol and stored in 70% ethanol at </w:t>
      </w:r>
      <w:r w:rsidR="001022A1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-80</w:t>
      </w:r>
      <w:r w:rsidR="001022A1"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℃ until further processed for RNA-seq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</w:p>
    <w:p w14:paraId="2818573B" w14:textId="77777777" w:rsidR="006F6DEB" w:rsidRPr="00DE268E" w:rsidRDefault="006F6DEB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351565" w14:textId="643ADD77" w:rsidR="00572DDA" w:rsidRPr="00DE268E" w:rsidRDefault="009A026B" w:rsidP="00FC5802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572DDA" w:rsidRPr="00DE26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l-time quantitative reverse transcription PCR (qRT-PCR)</w:t>
      </w:r>
    </w:p>
    <w:p w14:paraId="0F82620A" w14:textId="0DA51F6D" w:rsidR="00572DDA" w:rsidRPr="00DE268E" w:rsidRDefault="00572DDA" w:rsidP="00FC5802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NA 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synthesi</w:t>
      </w:r>
      <w:r w:rsidR="00E96D7D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zed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iScript™ cDNA Synthesis Kit (Bio-Rad, #BR170-8891). Target mRNAs were detected and quantified by a real-time PCR instrument (CFX96 Touch, Bio-Rad) using SYBR Green Master Mix (Bio-Rad, #BT170-8884AP). The results were analyzed using the comparative Ct method and were normalized against the levels of </w:t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he artificially added gene Fluc. </w:t>
      </w:r>
      <w:r w:rsidRPr="00DE268E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The primer sequences for real-time PCR are as follows:</w:t>
      </w:r>
    </w:p>
    <w:p w14:paraId="17F7E2C4" w14:textId="77777777" w:rsidR="00572DDA" w:rsidRPr="00DE268E" w:rsidRDefault="00572DDA" w:rsidP="00FC5802">
      <w:pPr>
        <w:spacing w:after="0" w:line="360" w:lineRule="auto"/>
        <w:jc w:val="left"/>
        <w:rPr>
          <w:rFonts w:ascii="Times New Roman" w:eastAsiaTheme="minorHAnsi" w:hAnsi="Times New Roman" w:cs="Times New Roman"/>
          <w:i/>
          <w:color w:val="000000" w:themeColor="text1"/>
          <w:kern w:val="0"/>
          <w:sz w:val="24"/>
          <w:szCs w:val="24"/>
        </w:rPr>
      </w:pPr>
      <w:r w:rsidRPr="00DE268E">
        <w:rPr>
          <w:rFonts w:ascii="Times New Roman" w:eastAsiaTheme="minorHAnsi" w:hAnsi="Times New Roman" w:cs="Times New Roman"/>
          <w:i/>
          <w:color w:val="000000" w:themeColor="text1"/>
          <w:kern w:val="0"/>
          <w:sz w:val="24"/>
          <w:szCs w:val="24"/>
        </w:rPr>
        <w:t xml:space="preserve">Fluc </w:t>
      </w:r>
      <w:r w:rsidRPr="00DE268E">
        <w:rPr>
          <w:rFonts w:ascii="Times New Roman" w:eastAsiaTheme="minorHAnsi" w:hAnsi="Times New Roman" w:cs="Times New Roman"/>
          <w:iCs/>
          <w:color w:val="000000" w:themeColor="text1"/>
          <w:kern w:val="0"/>
          <w:sz w:val="24"/>
          <w:szCs w:val="24"/>
        </w:rPr>
        <w:t>forward 5’-CAACACCCCAACATCTTCG-3’</w:t>
      </w:r>
    </w:p>
    <w:p w14:paraId="1BC345D7" w14:textId="77777777" w:rsidR="00572DDA" w:rsidRPr="00DE268E" w:rsidRDefault="00572DDA" w:rsidP="00FC5802">
      <w:pPr>
        <w:spacing w:after="0" w:line="360" w:lineRule="auto"/>
        <w:ind w:firstLineChars="200" w:firstLine="480"/>
        <w:jc w:val="left"/>
        <w:rPr>
          <w:rFonts w:ascii="Times New Roman" w:eastAsiaTheme="minorHAnsi" w:hAnsi="Times New Roman" w:cs="Times New Roman"/>
          <w:iCs/>
          <w:color w:val="000000" w:themeColor="text1"/>
          <w:kern w:val="0"/>
          <w:sz w:val="24"/>
          <w:szCs w:val="24"/>
        </w:rPr>
      </w:pPr>
      <w:r w:rsidRPr="00DE268E">
        <w:rPr>
          <w:rFonts w:ascii="Times New Roman" w:eastAsiaTheme="minorHAnsi" w:hAnsi="Times New Roman" w:cs="Times New Roman"/>
          <w:iCs/>
          <w:color w:val="000000" w:themeColor="text1"/>
          <w:kern w:val="0"/>
          <w:sz w:val="24"/>
          <w:szCs w:val="24"/>
        </w:rPr>
        <w:t>reverse 5’-CTTTCCGCCCTTCTTGGCC-3’</w:t>
      </w:r>
    </w:p>
    <w:p w14:paraId="344DB45F" w14:textId="77777777" w:rsidR="002D7711" w:rsidRPr="00DE268E" w:rsidRDefault="002D7711" w:rsidP="00FC5802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r w:rsidRPr="00DE268E">
        <w:rPr>
          <w:rFonts w:ascii="Times New Roman" w:eastAsiaTheme="minorHAnsi" w:hAnsi="Times New Roman" w:cs="Times New Roman"/>
          <w:i/>
          <w:color w:val="000000" w:themeColor="text1"/>
          <w:kern w:val="0"/>
          <w:sz w:val="24"/>
          <w:szCs w:val="24"/>
        </w:rPr>
        <w:t xml:space="preserve">CaMKII </w:t>
      </w:r>
      <w:r w:rsidRPr="00DE268E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forward 5’-ACCTGCACCCGATTCACAG-3’, </w:t>
      </w:r>
    </w:p>
    <w:p w14:paraId="240D68F8" w14:textId="77777777" w:rsidR="002D7711" w:rsidRPr="00DE268E" w:rsidRDefault="002D7711" w:rsidP="00FC5802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outlineLvl w:val="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verse 5’-TGGCAGCATACTCCTGACCA-3’</w:t>
      </w:r>
    </w:p>
    <w:p w14:paraId="3180BE5F" w14:textId="77777777" w:rsidR="002D7711" w:rsidRPr="00DE268E" w:rsidRDefault="002D7711" w:rsidP="00FC5802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r w:rsidRPr="00DE268E">
        <w:rPr>
          <w:rFonts w:ascii="Times New Roman" w:eastAsiaTheme="minorHAnsi" w:hAnsi="Times New Roman" w:cs="Times New Roman"/>
          <w:i/>
          <w:color w:val="000000" w:themeColor="text1"/>
          <w:kern w:val="0"/>
          <w:sz w:val="24"/>
          <w:szCs w:val="24"/>
        </w:rPr>
        <w:t xml:space="preserve">Dlg4 </w:t>
      </w:r>
      <w:r w:rsidRPr="00DE268E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forward 5’-TGAGATCAGTCATAGCAGCTACT-3’, </w:t>
      </w:r>
    </w:p>
    <w:p w14:paraId="0D8EE2D8" w14:textId="0A2FB009" w:rsidR="002D7711" w:rsidRPr="00DE268E" w:rsidRDefault="002D7711" w:rsidP="00FC5802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outlineLvl w:val="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verse 5’-CTTCCTCCCCTAGCAGGTCC-3’</w:t>
      </w:r>
    </w:p>
    <w:p w14:paraId="02ECD544" w14:textId="250C4051" w:rsidR="006F6DEB" w:rsidRPr="00DE268E" w:rsidRDefault="006F6DEB" w:rsidP="00FC5802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outlineLvl w:val="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4A52556" w14:textId="4E66E536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-Seq</w:t>
      </w:r>
      <w:r w:rsidR="006F0864"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encing</w:t>
      </w:r>
    </w:p>
    <w:p w14:paraId="587B26FB" w14:textId="57DEE9D2" w:rsidR="006F0864" w:rsidRPr="00DE268E" w:rsidRDefault="006F0864" w:rsidP="00FC5802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NA extraction, library preparation, cluster generation, and sequencing were performed by Macrogen Inc. (Seoul, Korea). RNA samples for sequencing were prepared using a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uSeq Stranded Total RNA LT Sample Prep Kit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Illumina) according to the manufacturer’s instructions. An Illumina’s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platform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s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ed for sequencing to generate 101-bp paired-end reads</w:t>
      </w:r>
      <w:r w:rsidRPr="00DE268E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. Raw data were submitted to the GEO (Gene Expression Omnibus) repository under accession number</w:t>
      </w:r>
      <w:r w:rsidR="00FC5802"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GSE163528</w:t>
      </w:r>
      <w:r w:rsidRPr="00DE268E">
        <w:rPr>
          <w:rFonts w:ascii="Times New Roman" w:eastAsia="Dotum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Transcript abundance was estimated with Salmon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(v0.11.2)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atro&lt;/Author&gt;&lt;Year&gt;2017&lt;/Year&gt;&lt;RecNum&gt;2624&lt;/RecNum&gt;&lt;DisplayText&gt;[5]&lt;/DisplayText&gt;&lt;record&gt;&lt;rec-number&gt;2624&lt;/rec-number&gt;&lt;foreign-keys&gt;&lt;key app="EN" db-id="dawztfwtj55fa2e0re7veew7v0x0evz9rdze" timestamp="0"&gt;2624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ure methods&lt;/secondary-title&gt;&lt;alt-title&gt;Nat Methods&lt;/alt-title&gt;&lt;/titles&gt;&lt;alt-periodical&gt;&lt;full-title&gt;Nat Methods&lt;/full-title&gt;&lt;/alt-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://www.ncbi.nlm.nih.gov/pubmed/28263959&lt;/url&gt;&lt;/related-urls&gt;&lt;/urls&gt;&lt;custom2&gt;5600148&lt;/custom2&gt;&lt;electronic-resource-num&gt;10.1038/nmeth.4197&lt;/electronic-resource-num&gt;&lt;language&gt;eng&lt;/language&gt;&lt;/record&gt;&lt;/Cite&gt;&lt;/EndNote&gt;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5]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Quasi-mapping-based mode onto the Mus musculus genome (GRCm38) with GC bias correction (--gcBias). Quantified gene-level abundance data was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mported to R (v.3.4.4) with 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ximport (v1.6.0)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oneson&lt;/Author&gt;&lt;Year&gt;2015&lt;/Year&gt;&lt;RecNum&gt;2625&lt;/RecNum&gt;&lt;DisplayText&gt;[6]&lt;/DisplayText&gt;&lt;record&gt;&lt;rec-number&gt;2625&lt;/rec-number&gt;&lt;foreign-keys&gt;&lt;key app="EN" db-id="dawztfwtj55fa2e0re7veew7v0x0evz9rdze" timestamp="0"&gt;2625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earch&lt;/secondary-title&gt;&lt;alt-title&gt;F1000Res&lt;/alt-title&gt;&lt;/titles&gt;&lt;pages&gt;1521&lt;/pages&gt;&lt;volume&gt;4&lt;/volume&gt;&lt;edition&gt;2016/03/01&lt;/edition&gt;&lt;dates&gt;&lt;year&gt;2015&lt;/year&gt;&lt;/dates&gt;&lt;isbn&gt;2046-1402 (Print)&amp;#xD;2046-1402 (Linking)&lt;/isbn&gt;&lt;accession-num&gt;26925227&lt;/accession-num&gt;&lt;urls&gt;&lt;related-urls&gt;&lt;url&gt;http://www.ncbi.nlm.nih.gov/pubmed/26925227&lt;/url&gt;&lt;/related-urls&gt;&lt;/urls&gt;&lt;custom2&gt;4712774&lt;/custom2&gt;&lt;electronic-resource-num&gt;10.12688/f1000research.7563.2&lt;/electronic-resource-num&gt;&lt;language&gt;eng&lt;/language&gt;&lt;/record&gt;&lt;/Cite&gt;&lt;/EndNote&gt;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6]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and differential gene expression analysis was carried out using R/Bioconductor DEseq2 (v1.19.11)</w:t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ove&lt;/Author&gt;&lt;Year&gt;2014&lt;/Year&gt;&lt;RecNum&gt;2626&lt;/RecNum&gt;&lt;DisplayText&gt;[7]&lt;/DisplayText&gt;&lt;record&gt;&lt;rec-number&gt;2626&lt;/rec-number&gt;&lt;foreign-keys&gt;&lt;key app="EN" db-id="dawztfwtj55fa2e0re7veew7v0x0evz9rdze" timestamp="0"&gt;262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ogy&lt;/secondary-title&gt;&lt;alt-title&gt;Genome Biol&lt;/alt-title&gt;&lt;/titles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work-type&gt;Research Support, N.I.H., Extramural&amp;#xD;Research Support, Non-U.S. Gov&amp;apos;t&lt;/work-type&gt;&lt;urls&gt;&lt;related-urls&gt;&lt;url&gt;http://www.ncbi.nlm.nih.gov/pubmed/25516281&lt;/url&gt;&lt;/related-urls&gt;&lt;/urls&gt;&lt;custom2&gt;4302049&lt;/custom2&gt;&lt;electronic-resource-num&gt;10.1186/s13059-014-0550-8&lt;/electronic-resource-num&gt;&lt;language&gt;eng&lt;/language&gt;&lt;/record&gt;&lt;/Cite&gt;&lt;/EndNote&gt;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ene Set Enrichment Analysis (GSEA) (http://software.broadinstitute.org/gsea)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ls4XTwvRGlzcGxheVRleHQ+PHJl
Y29yZD48cmVjLW51bWJlcj4yMzE5PC9yZWMtbnVtYmVyPjxmb3JlaWduLWtleXM+PGtleSBhcHA9
IkVOIiBkYi1pZD0iZGF3enRmd3RqNTVmYTJlMHJlN3ZlZXc3djB4MGV2ejlyZHplIiB0aW1lc3Rh
bXA9IjAiPjIzMTk8L2tleT48L2ZvcmVpZ24ta2V5cz48cmVmLXR5cGUgbmFtZT0iSm91cm5hbCBB
cnRpY2xlIj4xNzwvcmVmLXR5cGU+PGNvbnRyaWJ1dG9ycz48YXV0aG9ycz48YXV0aG9yPlN1YnJh
bWFuaWFuLCBBLjwvYXV0aG9yPjxhdXRob3I+VGFtYXlvLCBQLjwvYXV0aG9yPjxhdXRob3I+TW9v
dGhhLCBWLiBLLjwvYXV0aG9yPjxhdXRob3I+TXVraGVyamVlLCBTLjwvYXV0aG9yPjxhdXRob3I+
RWJlcnQsIEIuIEwuPC9hdXRob3I+PGF1dGhvcj5HaWxsZXR0ZSwgTS4gQS48L2F1dGhvcj48YXV0
aG9yPlBhdWxvdmljaCwgQS48L2F1dGhvcj48YXV0aG9yPlBvbWVyb3ksIFMuIEwuPC9hdXRob3I+
PGF1dGhvcj5Hb2x1YiwgVC4gUi48L2F1dGhvcj48YXV0aG9yPkxhbmRlciwgRS4gUy48L2F1dGhv
cj48YXV0aG9yPk1lc2lyb3YsIEouIFAuPC9hdXRob3I+PC9hdXRob3JzPjwvY29udHJpYnV0b3Jz
PjxhdXRoLWFkZHJlc3M+QnJvYWQgSW5zdGl0dXRlIG9mIE1hc3NhY2h1c2V0dHMgSW5zdGl0dXRl
IG9mIFRlY2hub2xvZ3kgYW5kIEhhcnZhcmQsIDMyMCBDaGFybGVzIFN0cmVldCwgQ2FtYnJpZGdl
LCBNQSAwMjE0MSwgVVNBLjwvYXV0aC1hZGRyZXNzPjx0aXRsZXM+PHRpdGxlPkdlbmUgc2V0IGVu
cmljaG1lbnQgYW5hbHlzaXM6IGEga25vd2xlZGdlLWJhc2VkIGFwcHJvYWNoIGZvciBpbnRlcnBy
ZXRpbmcgZ2Vub21lLXdpZGUgZXhwcmVzc2lvbiBwcm9maWxlczwvdGl0bGU+PHNlY29uZGFyeS10
aXRsZT5Qcm9jZWVkaW5ncyBvZiB0aGUgTmF0aW9uYWwgQWNhZGVteSBvZiBTY2llbmNlcyBvZiB0
aGUgVW5pdGVkIFN0YXRlcyBvZiBBbWVyaWNhPC9zZWNvbmRhcnktdGl0bGU+PGFsdC10aXRsZT5Q
cm9jIE5hdGwgQWNhZCBTY2kgVSBTIEE8L2FsdC10aXRsZT48L3RpdGxlcz48YWx0LXBlcmlvZGlj
YWw+PGZ1bGwtdGl0bGU+UHJvYyBOYXRsIEFjYWQgU2NpIFUgUyBBPC9mdWxsLXRpdGxlPjwvYWx0
LXBlcmlvZGljYWw+PHBhZ2VzPjE1NTQ1LTUwPC9wYWdlcz48dm9sdW1lPjEwMjwvdm9sdW1lPjxu
dW1iZXI+NDM8L251bWJlcj48ZWRpdGlvbj4yMDA1LzEwLzA0PC9lZGl0aW9uPjxrZXl3b3Jkcz48
a2V5d29yZD5DZWxsIExpbmUsIFR1bW9yPC9rZXl3b3JkPjxrZXl3b3JkPkZlbWFsZTwva2V5d29y
ZD48a2V5d29yZD5HZW5lIEV4cHJlc3Npb24gUHJvZmlsaW5nLyptZXRob2RzPC9rZXl3b3JkPjxr
ZXl3b3JkPkdlbmVzLCBwNTMvcGh5c2lvbG9neTwva2V5d29yZD48a2V5d29yZD5HZW5vbWU8L2tl
eXdvcmQ+PGtleXdvcmQ+SHVtYW5zPC9rZXl3b3JkPjxrZXl3b3JkPkxldWtlbWlhLCBNeWVsb2lk
LCBBY3V0ZS9nZW5ldGljczwva2V5d29yZD48a2V5d29yZD5MdW5nIE5lb3BsYXNtcy9nZW5ldGlj
cy9tb3J0YWxpdHk8L2tleXdvcmQ+PGtleXdvcmQ+TWFsZTwva2V5d29yZD48a2V5d29yZD4qT2xp
Z29udWNsZW90aWRlIEFycmF5IFNlcXVlbmNlIEFuYWx5c2lzPC9rZXl3b3JkPjxrZXl3b3JkPlBy
ZWN1cnNvciBDZWxsIEx5bXBob2JsYXN0aWMgTGV1a2VtaWEtTHltcGhvbWEvZ2VuZXRpY3M8L2tl
eXdvcmQ+PC9rZXl3b3Jkcz48ZGF0ZXM+PHllYXI+MjAwNTwveWVhcj48cHViLWRhdGVzPjxkYXRl
Pk9jdCAyNTwvZGF0ZT48L3B1Yi1kYXRlcz48L2RhdGVzPjxpc2JuPjAwMjctODQyNCAoUHJpbnQp
JiN4RDswMDI3LTg0MjQgKExpbmtpbmcpPC9pc2JuPjxhY2Nlc3Npb24tbnVtPjE2MTk5NTE3PC9h
Y2Nlc3Npb24tbnVtPjx1cmxzPjxyZWxhdGVkLXVybHM+PHVybD5odHRwOi8vd3d3Lm5jYmkubmxt
Lm5paC5nb3YvcHVibWVkLzE2MTk5NTE3PC91cmw+PC9yZWxhdGVkLXVybHM+PC91cmxzPjxjdXN0
b20yPjEyMzk4OTY8L2N1c3RvbTI+PGVsZWN0cm9uaWMtcmVzb3VyY2UtbnVtPjEwLjEwNzMvcG5h
cy4wNTA2NTgwMTAyPC9lbGVjdHJvbmljLXJlc291cmNlLW51bT48bGFuZ3VhZ2U+ZW5nPC9sYW5n
dWFnZT48L3JlY29yZD48L0NpdGU+PC9FbmROb3RlPgB=
</w:fldData>
        </w:fldChar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ls4XTwvRGlzcGxheVRleHQ+PHJl
Y29yZD48cmVjLW51bWJlcj4yMzE5PC9yZWMtbnVtYmVyPjxmb3JlaWduLWtleXM+PGtleSBhcHA9
IkVOIiBkYi1pZD0iZGF3enRmd3RqNTVmYTJlMHJlN3ZlZXc3djB4MGV2ejlyZHplIiB0aW1lc3Rh
bXA9IjAiPjIzMTk8L2tleT48L2ZvcmVpZ24ta2V5cz48cmVmLXR5cGUgbmFtZT0iSm91cm5hbCBB
cnRpY2xlIj4xNzwvcmVmLXR5cGU+PGNvbnRyaWJ1dG9ycz48YXV0aG9ycz48YXV0aG9yPlN1YnJh
bWFuaWFuLCBBLjwvYXV0aG9yPjxhdXRob3I+VGFtYXlvLCBQLjwvYXV0aG9yPjxhdXRob3I+TW9v
dGhhLCBWLiBLLjwvYXV0aG9yPjxhdXRob3I+TXVraGVyamVlLCBTLjwvYXV0aG9yPjxhdXRob3I+
RWJlcnQsIEIuIEwuPC9hdXRob3I+PGF1dGhvcj5HaWxsZXR0ZSwgTS4gQS48L2F1dGhvcj48YXV0
aG9yPlBhdWxvdmljaCwgQS48L2F1dGhvcj48YXV0aG9yPlBvbWVyb3ksIFMuIEwuPC9hdXRob3I+
PGF1dGhvcj5Hb2x1YiwgVC4gUi48L2F1dGhvcj48YXV0aG9yPkxhbmRlciwgRS4gUy48L2F1dGhv
cj48YXV0aG9yPk1lc2lyb3YsIEouIFAuPC9hdXRob3I+PC9hdXRob3JzPjwvY29udHJpYnV0b3Jz
PjxhdXRoLWFkZHJlc3M+QnJvYWQgSW5zdGl0dXRlIG9mIE1hc3NhY2h1c2V0dHMgSW5zdGl0dXRl
IG9mIFRlY2hub2xvZ3kgYW5kIEhhcnZhcmQsIDMyMCBDaGFybGVzIFN0cmVldCwgQ2FtYnJpZGdl
LCBNQSAwMjE0MSwgVVNBLjwvYXV0aC1hZGRyZXNzPjx0aXRsZXM+PHRpdGxlPkdlbmUgc2V0IGVu
cmljaG1lbnQgYW5hbHlzaXM6IGEga25vd2xlZGdlLWJhc2VkIGFwcHJvYWNoIGZvciBpbnRlcnBy
ZXRpbmcgZ2Vub21lLXdpZGUgZXhwcmVzc2lvbiBwcm9maWxlczwvdGl0bGU+PHNlY29uZGFyeS10
aXRsZT5Qcm9jZWVkaW5ncyBvZiB0aGUgTmF0aW9uYWwgQWNhZGVteSBvZiBTY2llbmNlcyBvZiB0
aGUgVW5pdGVkIFN0YXRlcyBvZiBBbWVyaWNhPC9zZWNvbmRhcnktdGl0bGU+PGFsdC10aXRsZT5Q
cm9jIE5hdGwgQWNhZCBTY2kgVSBTIEE8L2FsdC10aXRsZT48L3RpdGxlcz48YWx0LXBlcmlvZGlj
YWw+PGZ1bGwtdGl0bGU+UHJvYyBOYXRsIEFjYWQgU2NpIFUgUyBBPC9mdWxsLXRpdGxlPjwvYWx0
LXBlcmlvZGljYWw+PHBhZ2VzPjE1NTQ1LTUwPC9wYWdlcz48dm9sdW1lPjEwMjwvdm9sdW1lPjxu
dW1iZXI+NDM8L251bWJlcj48ZWRpdGlvbj4yMDA1LzEwLzA0PC9lZGl0aW9uPjxrZXl3b3Jkcz48
a2V5d29yZD5DZWxsIExpbmUsIFR1bW9yPC9rZXl3b3JkPjxrZXl3b3JkPkZlbWFsZTwva2V5d29y
ZD48a2V5d29yZD5HZW5lIEV4cHJlc3Npb24gUHJvZmlsaW5nLyptZXRob2RzPC9rZXl3b3JkPjxr
ZXl3b3JkPkdlbmVzLCBwNTMvcGh5c2lvbG9neTwva2V5d29yZD48a2V5d29yZD5HZW5vbWU8L2tl
eXdvcmQ+PGtleXdvcmQ+SHVtYW5zPC9rZXl3b3JkPjxrZXl3b3JkPkxldWtlbWlhLCBNeWVsb2lk
LCBBY3V0ZS9nZW5ldGljczwva2V5d29yZD48a2V5d29yZD5MdW5nIE5lb3BsYXNtcy9nZW5ldGlj
cy9tb3J0YWxpdHk8L2tleXdvcmQ+PGtleXdvcmQ+TWFsZTwva2V5d29yZD48a2V5d29yZD4qT2xp
Z29udWNsZW90aWRlIEFycmF5IFNlcXVlbmNlIEFuYWx5c2lzPC9rZXl3b3JkPjxrZXl3b3JkPlBy
ZWN1cnNvciBDZWxsIEx5bXBob2JsYXN0aWMgTGV1a2VtaWEtTHltcGhvbWEvZ2VuZXRpY3M8L2tl
eXdvcmQ+PC9rZXl3b3Jkcz48ZGF0ZXM+PHllYXI+MjAwNTwveWVhcj48cHViLWRhdGVzPjxkYXRl
Pk9jdCAyNTwvZGF0ZT48L3B1Yi1kYXRlcz48L2RhdGVzPjxpc2JuPjAwMjctODQyNCAoUHJpbnQp
JiN4RDswMDI3LTg0MjQgKExpbmtpbmcpPC9pc2JuPjxhY2Nlc3Npb24tbnVtPjE2MTk5NTE3PC9h
Y2Nlc3Npb24tbnVtPjx1cmxzPjxyZWxhdGVkLXVybHM+PHVybD5odHRwOi8vd3d3Lm5jYmkubmxt
Lm5paC5nb3YvcHVibWVkLzE2MTk5NTE3PC91cmw+PC9yZWxhdGVkLXVybHM+PC91cmxzPjxjdXN0
b20yPjEyMzk4OTY8L2N1c3RvbTI+PGVsZWN0cm9uaWMtcmVzb3VyY2UtbnVtPjEwLjEwNzMvcG5h
cy4wNTA2NTgwMTAyPC9lbGVjdHJvbmljLXJlc291cmNlLW51bT48bGFuZ3VhZ2U+ZW5nPC9sYW5n
dWFnZT48L3JlY29yZD48L0NpdGU+PC9FbmROb3RlPgB=
</w:fldData>
        </w:fldChar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E268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8]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E26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to determine whether ribosome-related terms were significantly represented in the striatal synaptosome of </w:t>
      </w:r>
      <w:r w:rsidRPr="00DE26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nk3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 mice with gene set collections downloaded from Molecular Signature Database (MSigDB) v7.0.</w:t>
      </w:r>
    </w:p>
    <w:p w14:paraId="7E964083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35E47D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lation calculation</w:t>
      </w:r>
    </w:p>
    <w:p w14:paraId="7A5F7174" w14:textId="77777777" w:rsidR="006F0864" w:rsidRPr="00DE268E" w:rsidRDefault="006F0864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rrelations between proteomic changes and their matching transcriptomic changes from RNA-seq data were estimated by Pearson's correlation coefficient, which measures a linear dependence between two variables. The Pearson coefficient r was calculated using </w:t>
      </w:r>
      <w:r w:rsidRPr="00DE26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</w: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 implemented in R's stats package.</w:t>
      </w:r>
    </w:p>
    <w:p w14:paraId="3582EA33" w14:textId="77777777" w:rsidR="006F0864" w:rsidRPr="00DE268E" w:rsidRDefault="006F0864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347833" w14:textId="77777777" w:rsidR="00572DDA" w:rsidRPr="00DE268E" w:rsidRDefault="00572DDA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ntification and statistical analysis</w:t>
      </w:r>
    </w:p>
    <w:p w14:paraId="095E4CFC" w14:textId="50CEB46A" w:rsidR="006F6DEB" w:rsidRPr="00DE268E" w:rsidRDefault="00881F96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Values from at least three independent experiments with biological replicates were used for quantification and statistical analyses. All analyses were carried out in a blinded manner. </w:t>
      </w:r>
      <w:r w:rsidRPr="00DE268E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P</w:t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values were calculated by two-tailed Student’s t-tests using GraphPad Prism 5 software. </w:t>
      </w:r>
      <w:bookmarkStart w:id="3" w:name="_Hlk36804234"/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ll data are present</w:t>
      </w:r>
      <w:r w:rsidRPr="00DE268E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e</w:t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d as mean </w:t>
      </w:r>
      <w:r w:rsidRPr="00DE268E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±</w:t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tandard error of the mean (SEM). *</w:t>
      </w:r>
      <w:r w:rsidRPr="00DE268E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DE268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&lt; 0.05.</w:t>
      </w:r>
      <w:bookmarkEnd w:id="3"/>
    </w:p>
    <w:p w14:paraId="6294691F" w14:textId="7291AFA3" w:rsidR="006F6DEB" w:rsidRPr="00DE268E" w:rsidRDefault="006F6DEB" w:rsidP="00FC580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0BF733" w14:textId="16D143F8" w:rsidR="006F6DEB" w:rsidRPr="00DE268E" w:rsidRDefault="006F6DEB" w:rsidP="00FC580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 w:rsidRPr="00DE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erences</w:t>
      </w:r>
    </w:p>
    <w:p w14:paraId="6CA9C22B" w14:textId="77777777" w:rsidR="006F0864" w:rsidRPr="00DE268E" w:rsidRDefault="006F6DEB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F086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Han K, Holder JL, Jr., Schaaf CP, Lu H, Chen H, Kang H et al. SHANK3 overexpression causes manic-like behaviour with unique </w:t>
      </w:r>
      <w:r w:rsidR="006F0864"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harmacogenetic properties. Nature. 2013;503(7474):72-7. doi:10.1038/nature12630.</w:t>
      </w:r>
    </w:p>
    <w:p w14:paraId="27FAD32F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2. Jin C, Kim S, Kang H, Yun KN, Lee Y, Zhang Y et al. Shank3 regulates striatal synaptic abundance of Cyld, a deubiquitinase specific for Lys63-linked polyubiquitin chains. Journal of neurochemistry. 2019;150(6):776-86. doi:10.1111/jnc.14796.</w:t>
      </w:r>
    </w:p>
    <w:p w14:paraId="122AF678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3. Zhu PJ, Khatiwada S, Cui Y, Reineke LC, Dooling SW, Kim JJ et al. Activation of the ISR mediates the behavioral and neurophysiological abnormalities in Down syndrome. Science. 2019;366(6467):843-9. doi:10.1126/science.aaw5185.</w:t>
      </w:r>
    </w:p>
    <w:p w14:paraId="34685557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4. Han K, Kim MH, Seeburg D, Seo J, Verpelli C, Han S et al. Regulated RalBP1 binding to RalA and PSD-95 controls AMPA receptor endocytosis and LTD. PLoS biology. 2009;7(9):e1000187. doi:10.1371/journal.pbio.1000187.</w:t>
      </w:r>
    </w:p>
    <w:p w14:paraId="4E0137F6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5. Patro R, Duggal G, Love MI, Irizarry RA, Kingsford C. Salmon provides fast and bias-aware quantification of transcript expression. Nature methods. 2017;14(4):417-9. doi:10.1038/nmeth.4197.</w:t>
      </w:r>
    </w:p>
    <w:p w14:paraId="2C7CEE6A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6. Soneson C, Love MI, Robinson MD. Differential analyses for RNA-seq: transcript-level estimates improve gene-level inferences. F1000Research. 2015;4:1521. doi:10.12688/f1000research.7563.2.</w:t>
      </w:r>
    </w:p>
    <w:p w14:paraId="716AF297" w14:textId="77777777" w:rsidR="006F0864" w:rsidRPr="00DE268E" w:rsidRDefault="006F0864" w:rsidP="00FC5802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7. Love MI, Huber W, Anders S. Moderated estimation of fold change and dispersion for RNA-seq data with DESeq2. Genome biology. 2014;15(12):550. doi:10.1186/s13059-014-0550-8.</w:t>
      </w:r>
    </w:p>
    <w:p w14:paraId="0E51173F" w14:textId="77777777" w:rsidR="006F0864" w:rsidRPr="00DE268E" w:rsidRDefault="006F0864" w:rsidP="00FC5802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t>8. Subramanian A, Tamayo P, Mootha VK, Mukherjee S, Ebert BL, Gillette MA et al. Gene set enrichment analysis: a knowledge-based approach for interpreting genome-wide expression profiles. Proceedings of the National Academy of Sciences of the United States of America. 2005;102(43):15545-50. doi:10.1073/pnas.0506580102.</w:t>
      </w:r>
    </w:p>
    <w:p w14:paraId="3286AB69" w14:textId="3EE364B6" w:rsidR="00725D7F" w:rsidRPr="00DE268E" w:rsidRDefault="006F6DEB" w:rsidP="00FC5802">
      <w:pPr>
        <w:spacing w:line="360" w:lineRule="auto"/>
        <w:rPr>
          <w:color w:val="000000" w:themeColor="text1"/>
        </w:rPr>
      </w:pPr>
      <w:r w:rsidRPr="00DE268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0"/>
    </w:p>
    <w:sectPr w:rsidR="00725D7F" w:rsidRPr="00DE268E" w:rsidSect="00DE268E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8408F" w14:textId="77777777" w:rsidR="009E6854" w:rsidRDefault="009E6854" w:rsidP="00725D7F">
      <w:pPr>
        <w:spacing w:after="0" w:line="240" w:lineRule="auto"/>
      </w:pPr>
      <w:r>
        <w:separator/>
      </w:r>
    </w:p>
  </w:endnote>
  <w:endnote w:type="continuationSeparator" w:id="0">
    <w:p w14:paraId="676DF392" w14:textId="77777777" w:rsidR="009E6854" w:rsidRDefault="009E6854" w:rsidP="00725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6248004"/>
      <w:docPartObj>
        <w:docPartGallery w:val="Page Numbers (Bottom of Page)"/>
        <w:docPartUnique/>
      </w:docPartObj>
    </w:sdtPr>
    <w:sdtEndPr/>
    <w:sdtContent>
      <w:p w14:paraId="3F44642C" w14:textId="19EAE871" w:rsidR="003373D4" w:rsidRDefault="003373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268E" w:rsidRPr="00DE268E">
          <w:rPr>
            <w:noProof/>
            <w:lang w:val="ko-KR"/>
          </w:rPr>
          <w:t>1</w:t>
        </w:r>
        <w:r>
          <w:fldChar w:fldCharType="end"/>
        </w:r>
      </w:p>
    </w:sdtContent>
  </w:sdt>
  <w:p w14:paraId="11C7B4B5" w14:textId="77777777" w:rsidR="003373D4" w:rsidRDefault="00337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9FEF09" w14:textId="77777777" w:rsidR="009E6854" w:rsidRDefault="009E6854" w:rsidP="00725D7F">
      <w:pPr>
        <w:spacing w:after="0" w:line="240" w:lineRule="auto"/>
      </w:pPr>
      <w:r>
        <w:separator/>
      </w:r>
    </w:p>
  </w:footnote>
  <w:footnote w:type="continuationSeparator" w:id="0">
    <w:p w14:paraId="05A0D693" w14:textId="77777777" w:rsidR="009E6854" w:rsidRDefault="009E6854" w:rsidP="00725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autis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ztfwtj55fa2e0re7veew7v0x0evz9rdze&quot;&gt;My EndNote Library&lt;record-ids&gt;&lt;item&gt;1099&lt;/item&gt;&lt;item&gt;2319&lt;/item&gt;&lt;item&gt;2624&lt;/item&gt;&lt;item&gt;2625&lt;/item&gt;&lt;item&gt;2626&lt;/item&gt;&lt;item&gt;2909&lt;/item&gt;&lt;item&gt;2955&lt;/item&gt;&lt;item&gt;3058&lt;/item&gt;&lt;/record-ids&gt;&lt;/item&gt;&lt;/Libraries&gt;"/>
  </w:docVars>
  <w:rsids>
    <w:rsidRoot w:val="00D25A4C"/>
    <w:rsid w:val="00041B89"/>
    <w:rsid w:val="000C7023"/>
    <w:rsid w:val="000F3D0F"/>
    <w:rsid w:val="001022A1"/>
    <w:rsid w:val="00167D27"/>
    <w:rsid w:val="001A025C"/>
    <w:rsid w:val="001E0981"/>
    <w:rsid w:val="00257A6E"/>
    <w:rsid w:val="00292E8E"/>
    <w:rsid w:val="002B5609"/>
    <w:rsid w:val="002D7711"/>
    <w:rsid w:val="003373D4"/>
    <w:rsid w:val="003548A0"/>
    <w:rsid w:val="00372F07"/>
    <w:rsid w:val="00396E27"/>
    <w:rsid w:val="00557149"/>
    <w:rsid w:val="00572DDA"/>
    <w:rsid w:val="005C15EE"/>
    <w:rsid w:val="005F12EB"/>
    <w:rsid w:val="00636208"/>
    <w:rsid w:val="006C7420"/>
    <w:rsid w:val="006D2AF3"/>
    <w:rsid w:val="006F0864"/>
    <w:rsid w:val="006F6DEB"/>
    <w:rsid w:val="00725D7F"/>
    <w:rsid w:val="00733CAB"/>
    <w:rsid w:val="0080664D"/>
    <w:rsid w:val="00824A6E"/>
    <w:rsid w:val="00881F96"/>
    <w:rsid w:val="009049B2"/>
    <w:rsid w:val="0098521C"/>
    <w:rsid w:val="009A026B"/>
    <w:rsid w:val="009B240A"/>
    <w:rsid w:val="009D4E73"/>
    <w:rsid w:val="009D4EFB"/>
    <w:rsid w:val="009E6854"/>
    <w:rsid w:val="00A05E5D"/>
    <w:rsid w:val="00A845BD"/>
    <w:rsid w:val="00AA0D91"/>
    <w:rsid w:val="00B3157D"/>
    <w:rsid w:val="00BA3AA3"/>
    <w:rsid w:val="00BD56A2"/>
    <w:rsid w:val="00CD77C4"/>
    <w:rsid w:val="00D25A4C"/>
    <w:rsid w:val="00D56D0F"/>
    <w:rsid w:val="00D8211E"/>
    <w:rsid w:val="00DE268E"/>
    <w:rsid w:val="00E13E4B"/>
    <w:rsid w:val="00E521D6"/>
    <w:rsid w:val="00E67883"/>
    <w:rsid w:val="00E96D7D"/>
    <w:rsid w:val="00EB6664"/>
    <w:rsid w:val="00EF37B1"/>
    <w:rsid w:val="00EF6E10"/>
    <w:rsid w:val="00F95292"/>
    <w:rsid w:val="00FA0ADB"/>
    <w:rsid w:val="00FB58AB"/>
    <w:rsid w:val="00FC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B556A"/>
  <w15:chartTrackingRefBased/>
  <w15:docId w15:val="{35D7FE71-EB13-4368-8182-0505EF98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A4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D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5D7F"/>
  </w:style>
  <w:style w:type="paragraph" w:styleId="Footer">
    <w:name w:val="footer"/>
    <w:basedOn w:val="Normal"/>
    <w:link w:val="FooterChar"/>
    <w:uiPriority w:val="99"/>
    <w:unhideWhenUsed/>
    <w:rsid w:val="00725D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5D7F"/>
  </w:style>
  <w:style w:type="paragraph" w:customStyle="1" w:styleId="EndNoteBibliographyTitle">
    <w:name w:val="EndNote Bibliography Title"/>
    <w:basedOn w:val="Normal"/>
    <w:link w:val="EndNoteBibliographyTitleChar"/>
    <w:rsid w:val="006F6DE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DE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F6DE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DEB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8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80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80</Words>
  <Characters>13572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기훈[ 부교수 / 의과학과 ]</dc:creator>
  <cp:keywords/>
  <dc:description/>
  <cp:lastModifiedBy>Radha S</cp:lastModifiedBy>
  <cp:revision>2</cp:revision>
  <dcterms:created xsi:type="dcterms:W3CDTF">2021-02-20T05:30:00Z</dcterms:created>
  <dcterms:modified xsi:type="dcterms:W3CDTF">2021-02-20T05:30:00Z</dcterms:modified>
</cp:coreProperties>
</file>